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4003E" w14:textId="79FB86F5" w:rsidR="00800B25" w:rsidRDefault="00800B25" w:rsidP="00AC6E88">
      <w:pPr>
        <w:pStyle w:val="Heading1"/>
        <w:rPr>
          <w:lang w:val="en-US"/>
        </w:rPr>
      </w:pPr>
      <w:r>
        <w:rPr>
          <w:lang w:val="en-US"/>
        </w:rPr>
        <w:t xml:space="preserve">APPENDIX: </w:t>
      </w:r>
      <w:r w:rsidR="00FE1544">
        <w:rPr>
          <w:lang w:val="en-US"/>
        </w:rPr>
        <w:t>PubMed search string</w:t>
      </w:r>
    </w:p>
    <w:p w14:paraId="76DD99D5" w14:textId="24A66C47" w:rsidR="00800B25" w:rsidRPr="006F2C1A" w:rsidRDefault="00800B25" w:rsidP="007C05F5">
      <w:pPr>
        <w:rPr>
          <w:lang w:val="en-US"/>
        </w:rPr>
      </w:pPr>
      <w:r w:rsidRPr="00862CF1">
        <w:rPr>
          <w:lang w:val="en-US"/>
        </w:rPr>
        <w:t xml:space="preserve">"Fibrodysplasia Ossificans </w:t>
      </w:r>
      <w:proofErr w:type="spellStart"/>
      <w:r w:rsidRPr="00862CF1">
        <w:rPr>
          <w:lang w:val="en-US"/>
        </w:rPr>
        <w:t>Progressiva</w:t>
      </w:r>
      <w:proofErr w:type="spellEnd"/>
      <w:r w:rsidRPr="00862CF1">
        <w:rPr>
          <w:lang w:val="en-US"/>
        </w:rPr>
        <w:t xml:space="preserve">" OR "Progressive Myositis Ossificans" OR "Progressive Ossifying Myositis" OR "Myositis Ossificans </w:t>
      </w:r>
      <w:proofErr w:type="spellStart"/>
      <w:r w:rsidRPr="00862CF1">
        <w:rPr>
          <w:lang w:val="en-US"/>
        </w:rPr>
        <w:t>Progressiva</w:t>
      </w:r>
      <w:proofErr w:type="spellEnd"/>
      <w:r w:rsidRPr="00862CF1">
        <w:rPr>
          <w:lang w:val="en-US"/>
        </w:rPr>
        <w:t>"</w:t>
      </w:r>
      <w:r>
        <w:rPr>
          <w:lang w:val="en-US"/>
        </w:rPr>
        <w:t xml:space="preserve">; and the following Embase search string: </w:t>
      </w:r>
      <w:r w:rsidRPr="00F10BD2">
        <w:rPr>
          <w:lang w:val="en-US"/>
        </w:rPr>
        <w:t xml:space="preserve">'fibrodysplasia ossificans </w:t>
      </w:r>
      <w:proofErr w:type="spellStart"/>
      <w:r w:rsidRPr="00F10BD2">
        <w:rPr>
          <w:lang w:val="en-US"/>
        </w:rPr>
        <w:t>progressiva</w:t>
      </w:r>
      <w:proofErr w:type="spellEnd"/>
      <w:r w:rsidRPr="00F10BD2">
        <w:rPr>
          <w:lang w:val="en-US"/>
        </w:rPr>
        <w:t xml:space="preserve">'/exp OR 'ossifying myositis'/exp OR "fibrodysplasia ossificans" OR "hyperplasia, progressive facial" OR "muscle, ossifying myositis" OR  "myopathy, osteoplastic" OR "myositis </w:t>
      </w:r>
      <w:proofErr w:type="spellStart"/>
      <w:r w:rsidRPr="00F10BD2">
        <w:rPr>
          <w:lang w:val="en-US"/>
        </w:rPr>
        <w:t>calcificans</w:t>
      </w:r>
      <w:proofErr w:type="spellEnd"/>
      <w:r w:rsidRPr="00F10BD2">
        <w:rPr>
          <w:lang w:val="en-US"/>
        </w:rPr>
        <w:t xml:space="preserve">" OR "myositis ossificans" OR "myositis ossificans </w:t>
      </w:r>
      <w:proofErr w:type="spellStart"/>
      <w:r w:rsidRPr="00F10BD2">
        <w:rPr>
          <w:lang w:val="en-US"/>
        </w:rPr>
        <w:t>progressiva</w:t>
      </w:r>
      <w:proofErr w:type="spellEnd"/>
      <w:r w:rsidRPr="00F10BD2">
        <w:rPr>
          <w:lang w:val="en-US"/>
        </w:rPr>
        <w:t xml:space="preserve">" OR "myositis, progressive ossifying" OR "neurogenic fibrodysplasia, ossifying" OR "neurogenic ossifying fibrodysplasia" OR "neurogenic ossifying myositis" OR "neurogenic osteoarthropathy" OR "neurogenic </w:t>
      </w:r>
      <w:proofErr w:type="spellStart"/>
      <w:r w:rsidRPr="00F10BD2">
        <w:rPr>
          <w:lang w:val="en-US"/>
        </w:rPr>
        <w:t>paraosteoarthropathy</w:t>
      </w:r>
      <w:proofErr w:type="spellEnd"/>
      <w:r w:rsidRPr="00F10BD2">
        <w:rPr>
          <w:lang w:val="en-US"/>
        </w:rPr>
        <w:t>" OR "ossifying fibrodysplasia" OR "ossifying fibrodysplasia, neurogenic" OR "ossifying myositis, progressive" OR "osteoplastic myopathy" OR "para osteoarthropathy, neurogenic" OR "progressive myositis ossificans" OR "progressive ossifying myositis"</w:t>
      </w:r>
      <w:r>
        <w:rPr>
          <w:lang w:val="en-US"/>
        </w:rPr>
        <w:t>.</w:t>
      </w:r>
    </w:p>
    <w:sectPr w:rsidR="00800B25" w:rsidRPr="006F2C1A" w:rsidSect="00702D77">
      <w:footerReference w:type="default" r:id="rId11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7DCDBD" w14:textId="77777777" w:rsidR="00F15B55" w:rsidRDefault="00F15B55" w:rsidP="00933C65">
      <w:pPr>
        <w:spacing w:after="0" w:line="240" w:lineRule="auto"/>
      </w:pPr>
      <w:r>
        <w:separator/>
      </w:r>
    </w:p>
  </w:endnote>
  <w:endnote w:type="continuationSeparator" w:id="0">
    <w:p w14:paraId="239155A5" w14:textId="77777777" w:rsidR="00F15B55" w:rsidRDefault="00F15B55" w:rsidP="00933C65">
      <w:pPr>
        <w:spacing w:after="0" w:line="240" w:lineRule="auto"/>
      </w:pPr>
      <w:r>
        <w:continuationSeparator/>
      </w:r>
    </w:p>
  </w:endnote>
  <w:endnote w:type="continuationNotice" w:id="1">
    <w:p w14:paraId="2B5E1DEC" w14:textId="77777777" w:rsidR="00F15B55" w:rsidRDefault="00F15B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5044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34B1D" w14:textId="53644C1F" w:rsidR="00933C65" w:rsidRDefault="00933C65" w:rsidP="00933C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02996C" w14:textId="77777777" w:rsidR="00F15B55" w:rsidRDefault="00F15B55" w:rsidP="00933C65">
      <w:pPr>
        <w:spacing w:after="0" w:line="240" w:lineRule="auto"/>
      </w:pPr>
      <w:r>
        <w:separator/>
      </w:r>
    </w:p>
  </w:footnote>
  <w:footnote w:type="continuationSeparator" w:id="0">
    <w:p w14:paraId="06905A09" w14:textId="77777777" w:rsidR="00F15B55" w:rsidRDefault="00F15B55" w:rsidP="00933C65">
      <w:pPr>
        <w:spacing w:after="0" w:line="240" w:lineRule="auto"/>
      </w:pPr>
      <w:r>
        <w:continuationSeparator/>
      </w:r>
    </w:p>
  </w:footnote>
  <w:footnote w:type="continuationNotice" w:id="1">
    <w:p w14:paraId="64DA36CC" w14:textId="77777777" w:rsidR="00F15B55" w:rsidRDefault="00F15B5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5F2D9C"/>
    <w:multiLevelType w:val="multilevel"/>
    <w:tmpl w:val="0E5E7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E94EA0"/>
    <w:multiLevelType w:val="hybridMultilevel"/>
    <w:tmpl w:val="139478C0"/>
    <w:lvl w:ilvl="0" w:tplc="463245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7118D5"/>
    <w:multiLevelType w:val="hybridMultilevel"/>
    <w:tmpl w:val="A4667FBC"/>
    <w:lvl w:ilvl="0" w:tplc="D4A42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E74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6CE8F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DC7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040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BE6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616CE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E48B0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4EE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4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5" w15:restartNumberingAfterBreak="0">
    <w:nsid w:val="3E521109"/>
    <w:multiLevelType w:val="hybridMultilevel"/>
    <w:tmpl w:val="4DB20868"/>
    <w:lvl w:ilvl="0" w:tplc="FCC6D8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F6240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B5242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B90B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8441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E0E6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454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D2BC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5ED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7" w15:restartNumberingAfterBreak="0">
    <w:nsid w:val="542D7B06"/>
    <w:multiLevelType w:val="hybridMultilevel"/>
    <w:tmpl w:val="B13E0F1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35972"/>
    <w:multiLevelType w:val="hybridMultilevel"/>
    <w:tmpl w:val="088416A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348627">
    <w:abstractNumId w:val="11"/>
  </w:num>
  <w:num w:numId="2" w16cid:durableId="1071268196">
    <w:abstractNumId w:val="16"/>
  </w:num>
  <w:num w:numId="3" w16cid:durableId="2018382646">
    <w:abstractNumId w:val="13"/>
  </w:num>
  <w:num w:numId="4" w16cid:durableId="1431047940">
    <w:abstractNumId w:val="14"/>
  </w:num>
  <w:num w:numId="5" w16cid:durableId="1828547945">
    <w:abstractNumId w:val="9"/>
  </w:num>
  <w:num w:numId="6" w16cid:durableId="1957439911">
    <w:abstractNumId w:val="7"/>
  </w:num>
  <w:num w:numId="7" w16cid:durableId="181894466">
    <w:abstractNumId w:val="6"/>
  </w:num>
  <w:num w:numId="8" w16cid:durableId="915554138">
    <w:abstractNumId w:val="5"/>
  </w:num>
  <w:num w:numId="9" w16cid:durableId="667634077">
    <w:abstractNumId w:val="4"/>
  </w:num>
  <w:num w:numId="10" w16cid:durableId="1416392028">
    <w:abstractNumId w:val="8"/>
  </w:num>
  <w:num w:numId="11" w16cid:durableId="736245074">
    <w:abstractNumId w:val="3"/>
  </w:num>
  <w:num w:numId="12" w16cid:durableId="1277718433">
    <w:abstractNumId w:val="2"/>
  </w:num>
  <w:num w:numId="13" w16cid:durableId="1757750715">
    <w:abstractNumId w:val="1"/>
  </w:num>
  <w:num w:numId="14" w16cid:durableId="710148627">
    <w:abstractNumId w:val="0"/>
  </w:num>
  <w:num w:numId="15" w16cid:durableId="609625531">
    <w:abstractNumId w:val="10"/>
  </w:num>
  <w:num w:numId="16" w16cid:durableId="27803542">
    <w:abstractNumId w:val="12"/>
  </w:num>
  <w:num w:numId="17" w16cid:durableId="1140685212">
    <w:abstractNumId w:val="15"/>
  </w:num>
  <w:num w:numId="18" w16cid:durableId="1260796464">
    <w:abstractNumId w:val="18"/>
  </w:num>
  <w:num w:numId="19" w16cid:durableId="5662584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t5tfv3xa5ztea59i59zwwdstx52dr9awv&quot;&gt;FOP SLR manuscript&lt;record-ids&gt;&lt;item&gt;4&lt;/item&gt;&lt;item&gt;22&lt;/item&gt;&lt;item&gt;34&lt;/item&gt;&lt;item&gt;38&lt;/item&gt;&lt;item&gt;39&lt;/item&gt;&lt;item&gt;42&lt;/item&gt;&lt;item&gt;48&lt;/item&gt;&lt;item&gt;50&lt;/item&gt;&lt;item&gt;51&lt;/item&gt;&lt;item&gt;52&lt;/item&gt;&lt;/record-ids&gt;&lt;/item&gt;&lt;/Libraries&gt;"/>
    <w:docVar w:name="EN.UseJSCitationFormat" w:val="False"/>
  </w:docVars>
  <w:rsids>
    <w:rsidRoot w:val="00AF6B99"/>
    <w:rsid w:val="000016EE"/>
    <w:rsid w:val="00002174"/>
    <w:rsid w:val="00003482"/>
    <w:rsid w:val="00003F26"/>
    <w:rsid w:val="00003F72"/>
    <w:rsid w:val="00004944"/>
    <w:rsid w:val="00004CDA"/>
    <w:rsid w:val="0000501D"/>
    <w:rsid w:val="00005715"/>
    <w:rsid w:val="00010272"/>
    <w:rsid w:val="00010D61"/>
    <w:rsid w:val="000118D2"/>
    <w:rsid w:val="000121D8"/>
    <w:rsid w:val="00012959"/>
    <w:rsid w:val="00013378"/>
    <w:rsid w:val="0001406A"/>
    <w:rsid w:val="000143D6"/>
    <w:rsid w:val="000148EA"/>
    <w:rsid w:val="000149A1"/>
    <w:rsid w:val="00014AAF"/>
    <w:rsid w:val="00015EEF"/>
    <w:rsid w:val="0001689D"/>
    <w:rsid w:val="00024773"/>
    <w:rsid w:val="000263AA"/>
    <w:rsid w:val="000278E1"/>
    <w:rsid w:val="000317FF"/>
    <w:rsid w:val="000325E5"/>
    <w:rsid w:val="00032B3F"/>
    <w:rsid w:val="00033FF4"/>
    <w:rsid w:val="0003405E"/>
    <w:rsid w:val="00034534"/>
    <w:rsid w:val="00035249"/>
    <w:rsid w:val="00036158"/>
    <w:rsid w:val="0003734F"/>
    <w:rsid w:val="00041371"/>
    <w:rsid w:val="00043A0E"/>
    <w:rsid w:val="00044F61"/>
    <w:rsid w:val="00046BBC"/>
    <w:rsid w:val="00047CCA"/>
    <w:rsid w:val="00050480"/>
    <w:rsid w:val="000516EE"/>
    <w:rsid w:val="000528C2"/>
    <w:rsid w:val="0005327C"/>
    <w:rsid w:val="000533CB"/>
    <w:rsid w:val="000537F6"/>
    <w:rsid w:val="00056199"/>
    <w:rsid w:val="00056B51"/>
    <w:rsid w:val="00057392"/>
    <w:rsid w:val="00057732"/>
    <w:rsid w:val="00057921"/>
    <w:rsid w:val="00060802"/>
    <w:rsid w:val="00061E67"/>
    <w:rsid w:val="0006293F"/>
    <w:rsid w:val="000660B0"/>
    <w:rsid w:val="00066111"/>
    <w:rsid w:val="00066969"/>
    <w:rsid w:val="00066EB8"/>
    <w:rsid w:val="000675F3"/>
    <w:rsid w:val="000676C2"/>
    <w:rsid w:val="00070049"/>
    <w:rsid w:val="00070154"/>
    <w:rsid w:val="00071039"/>
    <w:rsid w:val="000721B7"/>
    <w:rsid w:val="00072D6E"/>
    <w:rsid w:val="000735A3"/>
    <w:rsid w:val="00073EC5"/>
    <w:rsid w:val="000764B9"/>
    <w:rsid w:val="00076D6C"/>
    <w:rsid w:val="00076DC3"/>
    <w:rsid w:val="00077417"/>
    <w:rsid w:val="00077557"/>
    <w:rsid w:val="0007788C"/>
    <w:rsid w:val="00080D45"/>
    <w:rsid w:val="00081C87"/>
    <w:rsid w:val="00084F1E"/>
    <w:rsid w:val="0008510E"/>
    <w:rsid w:val="00085366"/>
    <w:rsid w:val="0008561B"/>
    <w:rsid w:val="00086604"/>
    <w:rsid w:val="0008705C"/>
    <w:rsid w:val="000872DC"/>
    <w:rsid w:val="00092D0B"/>
    <w:rsid w:val="000933EF"/>
    <w:rsid w:val="00093943"/>
    <w:rsid w:val="00094421"/>
    <w:rsid w:val="00094871"/>
    <w:rsid w:val="00094FC2"/>
    <w:rsid w:val="000957CE"/>
    <w:rsid w:val="00095B4D"/>
    <w:rsid w:val="00095EA3"/>
    <w:rsid w:val="000962B1"/>
    <w:rsid w:val="00096AA1"/>
    <w:rsid w:val="00097588"/>
    <w:rsid w:val="00097E1C"/>
    <w:rsid w:val="000A1040"/>
    <w:rsid w:val="000A134E"/>
    <w:rsid w:val="000A1777"/>
    <w:rsid w:val="000A18D7"/>
    <w:rsid w:val="000A3E96"/>
    <w:rsid w:val="000B04BC"/>
    <w:rsid w:val="000B088A"/>
    <w:rsid w:val="000B18EC"/>
    <w:rsid w:val="000B4DA5"/>
    <w:rsid w:val="000B7D2A"/>
    <w:rsid w:val="000C0487"/>
    <w:rsid w:val="000C2120"/>
    <w:rsid w:val="000C2DC8"/>
    <w:rsid w:val="000C3F79"/>
    <w:rsid w:val="000C48F9"/>
    <w:rsid w:val="000C4E2A"/>
    <w:rsid w:val="000C4E50"/>
    <w:rsid w:val="000C4F75"/>
    <w:rsid w:val="000C5EA7"/>
    <w:rsid w:val="000C7853"/>
    <w:rsid w:val="000D09EC"/>
    <w:rsid w:val="000D1B45"/>
    <w:rsid w:val="000D1DED"/>
    <w:rsid w:val="000D1E5B"/>
    <w:rsid w:val="000D3CF8"/>
    <w:rsid w:val="000D3E6B"/>
    <w:rsid w:val="000D4732"/>
    <w:rsid w:val="000D582B"/>
    <w:rsid w:val="000D5CBA"/>
    <w:rsid w:val="000D6003"/>
    <w:rsid w:val="000D7750"/>
    <w:rsid w:val="000E0439"/>
    <w:rsid w:val="000E34FB"/>
    <w:rsid w:val="000E52A0"/>
    <w:rsid w:val="000E57BC"/>
    <w:rsid w:val="000F1C4B"/>
    <w:rsid w:val="000F22C2"/>
    <w:rsid w:val="000F2F0E"/>
    <w:rsid w:val="000F3704"/>
    <w:rsid w:val="000F3F49"/>
    <w:rsid w:val="000F4A0F"/>
    <w:rsid w:val="000F58FE"/>
    <w:rsid w:val="000F612F"/>
    <w:rsid w:val="000F62FD"/>
    <w:rsid w:val="000F6403"/>
    <w:rsid w:val="000F72AA"/>
    <w:rsid w:val="001004DD"/>
    <w:rsid w:val="00100A8C"/>
    <w:rsid w:val="00100DC7"/>
    <w:rsid w:val="00101302"/>
    <w:rsid w:val="001017A0"/>
    <w:rsid w:val="00102686"/>
    <w:rsid w:val="00105123"/>
    <w:rsid w:val="001054AC"/>
    <w:rsid w:val="00105D09"/>
    <w:rsid w:val="0010614D"/>
    <w:rsid w:val="00106964"/>
    <w:rsid w:val="00111992"/>
    <w:rsid w:val="00114E45"/>
    <w:rsid w:val="001155BA"/>
    <w:rsid w:val="00116964"/>
    <w:rsid w:val="00117144"/>
    <w:rsid w:val="00120A1E"/>
    <w:rsid w:val="00120B51"/>
    <w:rsid w:val="00120F9F"/>
    <w:rsid w:val="001217D5"/>
    <w:rsid w:val="0012395B"/>
    <w:rsid w:val="001255CD"/>
    <w:rsid w:val="00127C3A"/>
    <w:rsid w:val="00131A48"/>
    <w:rsid w:val="001322FB"/>
    <w:rsid w:val="00134211"/>
    <w:rsid w:val="00134C02"/>
    <w:rsid w:val="001350D8"/>
    <w:rsid w:val="00135CC5"/>
    <w:rsid w:val="001363AA"/>
    <w:rsid w:val="001364B5"/>
    <w:rsid w:val="00140E35"/>
    <w:rsid w:val="00141277"/>
    <w:rsid w:val="00142798"/>
    <w:rsid w:val="00144CBD"/>
    <w:rsid w:val="00145654"/>
    <w:rsid w:val="00145BDC"/>
    <w:rsid w:val="00145D6C"/>
    <w:rsid w:val="00146436"/>
    <w:rsid w:val="00146724"/>
    <w:rsid w:val="00152276"/>
    <w:rsid w:val="00153EC5"/>
    <w:rsid w:val="0015417D"/>
    <w:rsid w:val="001542B7"/>
    <w:rsid w:val="00154B1E"/>
    <w:rsid w:val="00154ED9"/>
    <w:rsid w:val="00156655"/>
    <w:rsid w:val="00157999"/>
    <w:rsid w:val="00157F6C"/>
    <w:rsid w:val="00160401"/>
    <w:rsid w:val="001606BD"/>
    <w:rsid w:val="0016072F"/>
    <w:rsid w:val="00160F81"/>
    <w:rsid w:val="001615DA"/>
    <w:rsid w:val="0016261F"/>
    <w:rsid w:val="00162832"/>
    <w:rsid w:val="00162D0F"/>
    <w:rsid w:val="00162F06"/>
    <w:rsid w:val="0016412F"/>
    <w:rsid w:val="0016469E"/>
    <w:rsid w:val="00165B6D"/>
    <w:rsid w:val="00166E4A"/>
    <w:rsid w:val="00167077"/>
    <w:rsid w:val="00167CF2"/>
    <w:rsid w:val="00170C40"/>
    <w:rsid w:val="00170D8D"/>
    <w:rsid w:val="00170E9E"/>
    <w:rsid w:val="00170FAE"/>
    <w:rsid w:val="00173CC5"/>
    <w:rsid w:val="0017436A"/>
    <w:rsid w:val="00174BBD"/>
    <w:rsid w:val="00177BFF"/>
    <w:rsid w:val="00180AEB"/>
    <w:rsid w:val="001810F9"/>
    <w:rsid w:val="001834F4"/>
    <w:rsid w:val="00185A03"/>
    <w:rsid w:val="00187F8A"/>
    <w:rsid w:val="0019207F"/>
    <w:rsid w:val="00192BFE"/>
    <w:rsid w:val="001938D0"/>
    <w:rsid w:val="00193D0D"/>
    <w:rsid w:val="00194A06"/>
    <w:rsid w:val="00196C73"/>
    <w:rsid w:val="00196F0D"/>
    <w:rsid w:val="00197129"/>
    <w:rsid w:val="00197B73"/>
    <w:rsid w:val="001A1654"/>
    <w:rsid w:val="001A5148"/>
    <w:rsid w:val="001A5286"/>
    <w:rsid w:val="001A62F3"/>
    <w:rsid w:val="001A708E"/>
    <w:rsid w:val="001A760F"/>
    <w:rsid w:val="001A7A5E"/>
    <w:rsid w:val="001B045A"/>
    <w:rsid w:val="001B0F53"/>
    <w:rsid w:val="001B1193"/>
    <w:rsid w:val="001B1F40"/>
    <w:rsid w:val="001B27CD"/>
    <w:rsid w:val="001B2E2E"/>
    <w:rsid w:val="001B2ECA"/>
    <w:rsid w:val="001B38EF"/>
    <w:rsid w:val="001B3E15"/>
    <w:rsid w:val="001B4A27"/>
    <w:rsid w:val="001B7454"/>
    <w:rsid w:val="001B7B4A"/>
    <w:rsid w:val="001B7F3A"/>
    <w:rsid w:val="001C06C0"/>
    <w:rsid w:val="001C1BCB"/>
    <w:rsid w:val="001C2713"/>
    <w:rsid w:val="001C4CDB"/>
    <w:rsid w:val="001C5031"/>
    <w:rsid w:val="001C53A9"/>
    <w:rsid w:val="001C58B7"/>
    <w:rsid w:val="001C6972"/>
    <w:rsid w:val="001C7402"/>
    <w:rsid w:val="001C7611"/>
    <w:rsid w:val="001C774A"/>
    <w:rsid w:val="001D0EF1"/>
    <w:rsid w:val="001D10C4"/>
    <w:rsid w:val="001D302F"/>
    <w:rsid w:val="001D7B86"/>
    <w:rsid w:val="001D7C7E"/>
    <w:rsid w:val="001E00F4"/>
    <w:rsid w:val="001E0556"/>
    <w:rsid w:val="001E11B2"/>
    <w:rsid w:val="001E140B"/>
    <w:rsid w:val="001E1523"/>
    <w:rsid w:val="001E4340"/>
    <w:rsid w:val="001E43DC"/>
    <w:rsid w:val="001E44EF"/>
    <w:rsid w:val="001E4D1B"/>
    <w:rsid w:val="001E4DB9"/>
    <w:rsid w:val="001E7597"/>
    <w:rsid w:val="001E76F0"/>
    <w:rsid w:val="001F03B7"/>
    <w:rsid w:val="001F2411"/>
    <w:rsid w:val="001F2514"/>
    <w:rsid w:val="001F2A6D"/>
    <w:rsid w:val="001F47D3"/>
    <w:rsid w:val="001F5227"/>
    <w:rsid w:val="001F559C"/>
    <w:rsid w:val="001F5A8D"/>
    <w:rsid w:val="001F5AF0"/>
    <w:rsid w:val="001F6D63"/>
    <w:rsid w:val="001F75A2"/>
    <w:rsid w:val="00200457"/>
    <w:rsid w:val="00202A3F"/>
    <w:rsid w:val="00202A5F"/>
    <w:rsid w:val="00204E5B"/>
    <w:rsid w:val="00205114"/>
    <w:rsid w:val="00205FE7"/>
    <w:rsid w:val="00206D14"/>
    <w:rsid w:val="00206D1D"/>
    <w:rsid w:val="00206EA0"/>
    <w:rsid w:val="002101C9"/>
    <w:rsid w:val="002103AE"/>
    <w:rsid w:val="0021108D"/>
    <w:rsid w:val="0021124F"/>
    <w:rsid w:val="00212780"/>
    <w:rsid w:val="002137CA"/>
    <w:rsid w:val="00214CE2"/>
    <w:rsid w:val="002150D1"/>
    <w:rsid w:val="002152F3"/>
    <w:rsid w:val="002167AF"/>
    <w:rsid w:val="0021688A"/>
    <w:rsid w:val="00220F5E"/>
    <w:rsid w:val="00221B30"/>
    <w:rsid w:val="00222970"/>
    <w:rsid w:val="00222E15"/>
    <w:rsid w:val="002248AF"/>
    <w:rsid w:val="0022643F"/>
    <w:rsid w:val="00227A85"/>
    <w:rsid w:val="00230712"/>
    <w:rsid w:val="002311CE"/>
    <w:rsid w:val="00231F9E"/>
    <w:rsid w:val="002337E5"/>
    <w:rsid w:val="0023390C"/>
    <w:rsid w:val="00235E57"/>
    <w:rsid w:val="00236A26"/>
    <w:rsid w:val="0023712B"/>
    <w:rsid w:val="0023730E"/>
    <w:rsid w:val="002375D9"/>
    <w:rsid w:val="002375E8"/>
    <w:rsid w:val="002378CA"/>
    <w:rsid w:val="00237F92"/>
    <w:rsid w:val="0024083F"/>
    <w:rsid w:val="002447E3"/>
    <w:rsid w:val="00244E51"/>
    <w:rsid w:val="002451CE"/>
    <w:rsid w:val="0024643D"/>
    <w:rsid w:val="002474F2"/>
    <w:rsid w:val="00247BDF"/>
    <w:rsid w:val="00247CCB"/>
    <w:rsid w:val="00250B95"/>
    <w:rsid w:val="002513B2"/>
    <w:rsid w:val="0025221D"/>
    <w:rsid w:val="00252841"/>
    <w:rsid w:val="0025311C"/>
    <w:rsid w:val="002549AB"/>
    <w:rsid w:val="00254C8C"/>
    <w:rsid w:val="00257C93"/>
    <w:rsid w:val="00257DC3"/>
    <w:rsid w:val="00262DBA"/>
    <w:rsid w:val="00262F4F"/>
    <w:rsid w:val="002636CC"/>
    <w:rsid w:val="00263CC9"/>
    <w:rsid w:val="00263F45"/>
    <w:rsid w:val="00264E78"/>
    <w:rsid w:val="00266114"/>
    <w:rsid w:val="002667F5"/>
    <w:rsid w:val="0027222C"/>
    <w:rsid w:val="002727DF"/>
    <w:rsid w:val="00272D08"/>
    <w:rsid w:val="00272F87"/>
    <w:rsid w:val="00274633"/>
    <w:rsid w:val="00275B44"/>
    <w:rsid w:val="0027771E"/>
    <w:rsid w:val="0028053A"/>
    <w:rsid w:val="002809B3"/>
    <w:rsid w:val="00280A6B"/>
    <w:rsid w:val="00281648"/>
    <w:rsid w:val="002817AE"/>
    <w:rsid w:val="002829F0"/>
    <w:rsid w:val="00283113"/>
    <w:rsid w:val="0028465A"/>
    <w:rsid w:val="0028472B"/>
    <w:rsid w:val="00285D8A"/>
    <w:rsid w:val="00287AF7"/>
    <w:rsid w:val="00290EDA"/>
    <w:rsid w:val="00292979"/>
    <w:rsid w:val="00292B4B"/>
    <w:rsid w:val="00293706"/>
    <w:rsid w:val="00293D05"/>
    <w:rsid w:val="00297D00"/>
    <w:rsid w:val="002A10DB"/>
    <w:rsid w:val="002A170D"/>
    <w:rsid w:val="002A4628"/>
    <w:rsid w:val="002A4CE8"/>
    <w:rsid w:val="002A532D"/>
    <w:rsid w:val="002A54DD"/>
    <w:rsid w:val="002A5D11"/>
    <w:rsid w:val="002A64E9"/>
    <w:rsid w:val="002B043D"/>
    <w:rsid w:val="002B1C5A"/>
    <w:rsid w:val="002B1D88"/>
    <w:rsid w:val="002B21D4"/>
    <w:rsid w:val="002B2997"/>
    <w:rsid w:val="002B3009"/>
    <w:rsid w:val="002B49E8"/>
    <w:rsid w:val="002B4B60"/>
    <w:rsid w:val="002B4C9C"/>
    <w:rsid w:val="002B7213"/>
    <w:rsid w:val="002C03FA"/>
    <w:rsid w:val="002C0BC8"/>
    <w:rsid w:val="002C1FF5"/>
    <w:rsid w:val="002C3D22"/>
    <w:rsid w:val="002C4FD6"/>
    <w:rsid w:val="002C5B14"/>
    <w:rsid w:val="002C6FB7"/>
    <w:rsid w:val="002D0CCC"/>
    <w:rsid w:val="002D1A93"/>
    <w:rsid w:val="002D1D83"/>
    <w:rsid w:val="002D2087"/>
    <w:rsid w:val="002D3008"/>
    <w:rsid w:val="002D38D4"/>
    <w:rsid w:val="002D4BE0"/>
    <w:rsid w:val="002D5567"/>
    <w:rsid w:val="002D5F1B"/>
    <w:rsid w:val="002D5F4A"/>
    <w:rsid w:val="002E1B11"/>
    <w:rsid w:val="002E2845"/>
    <w:rsid w:val="002E34C1"/>
    <w:rsid w:val="002E3AA4"/>
    <w:rsid w:val="002E4C60"/>
    <w:rsid w:val="002E6655"/>
    <w:rsid w:val="002E6C31"/>
    <w:rsid w:val="002E7F07"/>
    <w:rsid w:val="002E7FFA"/>
    <w:rsid w:val="002F0587"/>
    <w:rsid w:val="002F2695"/>
    <w:rsid w:val="002F2AF0"/>
    <w:rsid w:val="002F2CFC"/>
    <w:rsid w:val="002F409A"/>
    <w:rsid w:val="002F46F8"/>
    <w:rsid w:val="002F7234"/>
    <w:rsid w:val="002F7819"/>
    <w:rsid w:val="002F7BF7"/>
    <w:rsid w:val="00300160"/>
    <w:rsid w:val="003012CF"/>
    <w:rsid w:val="00301479"/>
    <w:rsid w:val="00301CEC"/>
    <w:rsid w:val="003029F6"/>
    <w:rsid w:val="003035FF"/>
    <w:rsid w:val="00305780"/>
    <w:rsid w:val="00307917"/>
    <w:rsid w:val="00310FED"/>
    <w:rsid w:val="00312A7E"/>
    <w:rsid w:val="00313EF5"/>
    <w:rsid w:val="0031644E"/>
    <w:rsid w:val="0031648D"/>
    <w:rsid w:val="00316920"/>
    <w:rsid w:val="00317C95"/>
    <w:rsid w:val="00320BD3"/>
    <w:rsid w:val="00322A18"/>
    <w:rsid w:val="00324292"/>
    <w:rsid w:val="0032594D"/>
    <w:rsid w:val="00326ACC"/>
    <w:rsid w:val="00327797"/>
    <w:rsid w:val="00331E41"/>
    <w:rsid w:val="00332F01"/>
    <w:rsid w:val="003346F4"/>
    <w:rsid w:val="00334956"/>
    <w:rsid w:val="00334BCA"/>
    <w:rsid w:val="00336CF3"/>
    <w:rsid w:val="00340995"/>
    <w:rsid w:val="00342496"/>
    <w:rsid w:val="0034286E"/>
    <w:rsid w:val="00343177"/>
    <w:rsid w:val="0034483C"/>
    <w:rsid w:val="00344AA6"/>
    <w:rsid w:val="0034501F"/>
    <w:rsid w:val="0034524B"/>
    <w:rsid w:val="003464B0"/>
    <w:rsid w:val="0034704C"/>
    <w:rsid w:val="00350084"/>
    <w:rsid w:val="003500E3"/>
    <w:rsid w:val="00350769"/>
    <w:rsid w:val="00351EDF"/>
    <w:rsid w:val="0035248B"/>
    <w:rsid w:val="00352F1D"/>
    <w:rsid w:val="00354C1D"/>
    <w:rsid w:val="00355CF4"/>
    <w:rsid w:val="00355D11"/>
    <w:rsid w:val="00356035"/>
    <w:rsid w:val="00356B0E"/>
    <w:rsid w:val="003574E3"/>
    <w:rsid w:val="00360090"/>
    <w:rsid w:val="003612C0"/>
    <w:rsid w:val="003612C8"/>
    <w:rsid w:val="00361C4B"/>
    <w:rsid w:val="00361DDF"/>
    <w:rsid w:val="00363111"/>
    <w:rsid w:val="00363479"/>
    <w:rsid w:val="003635A0"/>
    <w:rsid w:val="003638AD"/>
    <w:rsid w:val="00363AD8"/>
    <w:rsid w:val="0036462D"/>
    <w:rsid w:val="00364A1F"/>
    <w:rsid w:val="00364D1A"/>
    <w:rsid w:val="0036678C"/>
    <w:rsid w:val="003706D4"/>
    <w:rsid w:val="0037072D"/>
    <w:rsid w:val="00370BF7"/>
    <w:rsid w:val="003717D1"/>
    <w:rsid w:val="00374BA0"/>
    <w:rsid w:val="003753CB"/>
    <w:rsid w:val="003760E0"/>
    <w:rsid w:val="00377350"/>
    <w:rsid w:val="00381F34"/>
    <w:rsid w:val="00383338"/>
    <w:rsid w:val="00383947"/>
    <w:rsid w:val="00384778"/>
    <w:rsid w:val="00384B5F"/>
    <w:rsid w:val="0038544C"/>
    <w:rsid w:val="003863FA"/>
    <w:rsid w:val="003864D7"/>
    <w:rsid w:val="00386EEC"/>
    <w:rsid w:val="0039064B"/>
    <w:rsid w:val="0039293A"/>
    <w:rsid w:val="00392BFD"/>
    <w:rsid w:val="00393F91"/>
    <w:rsid w:val="00393FA3"/>
    <w:rsid w:val="003966A3"/>
    <w:rsid w:val="0039713D"/>
    <w:rsid w:val="003A20FE"/>
    <w:rsid w:val="003A2BB3"/>
    <w:rsid w:val="003A2D43"/>
    <w:rsid w:val="003A386B"/>
    <w:rsid w:val="003A3D1E"/>
    <w:rsid w:val="003A3E0C"/>
    <w:rsid w:val="003A5BBC"/>
    <w:rsid w:val="003A6467"/>
    <w:rsid w:val="003A65C9"/>
    <w:rsid w:val="003A7EDA"/>
    <w:rsid w:val="003B03AD"/>
    <w:rsid w:val="003B10B7"/>
    <w:rsid w:val="003B2ACF"/>
    <w:rsid w:val="003B698D"/>
    <w:rsid w:val="003B6CE8"/>
    <w:rsid w:val="003C2BE7"/>
    <w:rsid w:val="003C4D60"/>
    <w:rsid w:val="003C5539"/>
    <w:rsid w:val="003C5F70"/>
    <w:rsid w:val="003C7850"/>
    <w:rsid w:val="003D043F"/>
    <w:rsid w:val="003D1C50"/>
    <w:rsid w:val="003D1E1E"/>
    <w:rsid w:val="003D1F58"/>
    <w:rsid w:val="003D1FB5"/>
    <w:rsid w:val="003D1FBE"/>
    <w:rsid w:val="003D2226"/>
    <w:rsid w:val="003D35CA"/>
    <w:rsid w:val="003D4411"/>
    <w:rsid w:val="003D4D9B"/>
    <w:rsid w:val="003D5F48"/>
    <w:rsid w:val="003D68CC"/>
    <w:rsid w:val="003D6C03"/>
    <w:rsid w:val="003D7FF9"/>
    <w:rsid w:val="003E02AF"/>
    <w:rsid w:val="003E0368"/>
    <w:rsid w:val="003E09ED"/>
    <w:rsid w:val="003E0AD3"/>
    <w:rsid w:val="003E26EC"/>
    <w:rsid w:val="003E2C8B"/>
    <w:rsid w:val="003E3395"/>
    <w:rsid w:val="003E47C8"/>
    <w:rsid w:val="003E5FC8"/>
    <w:rsid w:val="003E7FBF"/>
    <w:rsid w:val="003F137D"/>
    <w:rsid w:val="003F187F"/>
    <w:rsid w:val="003F368C"/>
    <w:rsid w:val="003F3B1A"/>
    <w:rsid w:val="003F43A0"/>
    <w:rsid w:val="003F5906"/>
    <w:rsid w:val="003F6071"/>
    <w:rsid w:val="00402D0D"/>
    <w:rsid w:val="00403FA7"/>
    <w:rsid w:val="00404056"/>
    <w:rsid w:val="00406C53"/>
    <w:rsid w:val="00410F00"/>
    <w:rsid w:val="00411849"/>
    <w:rsid w:val="0041184D"/>
    <w:rsid w:val="00411F4F"/>
    <w:rsid w:val="00414752"/>
    <w:rsid w:val="004163B0"/>
    <w:rsid w:val="004178DE"/>
    <w:rsid w:val="004222AE"/>
    <w:rsid w:val="004225A2"/>
    <w:rsid w:val="00422BCE"/>
    <w:rsid w:val="00422F3F"/>
    <w:rsid w:val="00422F40"/>
    <w:rsid w:val="004233C4"/>
    <w:rsid w:val="00423581"/>
    <w:rsid w:val="004238C7"/>
    <w:rsid w:val="00425149"/>
    <w:rsid w:val="00425231"/>
    <w:rsid w:val="004262F3"/>
    <w:rsid w:val="0042635D"/>
    <w:rsid w:val="00426F4F"/>
    <w:rsid w:val="004317EE"/>
    <w:rsid w:val="00431FE6"/>
    <w:rsid w:val="00432E27"/>
    <w:rsid w:val="00432E6C"/>
    <w:rsid w:val="004331B9"/>
    <w:rsid w:val="00433F94"/>
    <w:rsid w:val="00435218"/>
    <w:rsid w:val="00435367"/>
    <w:rsid w:val="0043558A"/>
    <w:rsid w:val="00435E9E"/>
    <w:rsid w:val="004370A3"/>
    <w:rsid w:val="00437ED1"/>
    <w:rsid w:val="00440A6D"/>
    <w:rsid w:val="00441835"/>
    <w:rsid w:val="00441954"/>
    <w:rsid w:val="00442C0D"/>
    <w:rsid w:val="0044499D"/>
    <w:rsid w:val="0044537C"/>
    <w:rsid w:val="00446A61"/>
    <w:rsid w:val="00447796"/>
    <w:rsid w:val="00447E7C"/>
    <w:rsid w:val="00452B1E"/>
    <w:rsid w:val="00452B87"/>
    <w:rsid w:val="00454F37"/>
    <w:rsid w:val="00455133"/>
    <w:rsid w:val="00457CDD"/>
    <w:rsid w:val="00462661"/>
    <w:rsid w:val="00463196"/>
    <w:rsid w:val="0046359B"/>
    <w:rsid w:val="004637D1"/>
    <w:rsid w:val="00464F93"/>
    <w:rsid w:val="00464FFF"/>
    <w:rsid w:val="004657A0"/>
    <w:rsid w:val="00466C36"/>
    <w:rsid w:val="00470D76"/>
    <w:rsid w:val="00473E27"/>
    <w:rsid w:val="00473EA0"/>
    <w:rsid w:val="00476617"/>
    <w:rsid w:val="00480763"/>
    <w:rsid w:val="00480AEC"/>
    <w:rsid w:val="00481830"/>
    <w:rsid w:val="004818C9"/>
    <w:rsid w:val="00481FBC"/>
    <w:rsid w:val="004823A4"/>
    <w:rsid w:val="004823C3"/>
    <w:rsid w:val="00485C06"/>
    <w:rsid w:val="004865A9"/>
    <w:rsid w:val="004872FD"/>
    <w:rsid w:val="00487A07"/>
    <w:rsid w:val="00487B0B"/>
    <w:rsid w:val="00487C98"/>
    <w:rsid w:val="00490CAC"/>
    <w:rsid w:val="0049123C"/>
    <w:rsid w:val="00493A39"/>
    <w:rsid w:val="0049435E"/>
    <w:rsid w:val="004943CF"/>
    <w:rsid w:val="00494D32"/>
    <w:rsid w:val="00495E44"/>
    <w:rsid w:val="00495F10"/>
    <w:rsid w:val="00496B2B"/>
    <w:rsid w:val="004A15D4"/>
    <w:rsid w:val="004A191B"/>
    <w:rsid w:val="004A1FD3"/>
    <w:rsid w:val="004A25E8"/>
    <w:rsid w:val="004A290F"/>
    <w:rsid w:val="004A2D37"/>
    <w:rsid w:val="004A4D72"/>
    <w:rsid w:val="004A511B"/>
    <w:rsid w:val="004A5526"/>
    <w:rsid w:val="004A7795"/>
    <w:rsid w:val="004A7B77"/>
    <w:rsid w:val="004B07CB"/>
    <w:rsid w:val="004B0A6A"/>
    <w:rsid w:val="004B25C8"/>
    <w:rsid w:val="004B283C"/>
    <w:rsid w:val="004B353E"/>
    <w:rsid w:val="004B5B56"/>
    <w:rsid w:val="004B623D"/>
    <w:rsid w:val="004B686B"/>
    <w:rsid w:val="004B6DD7"/>
    <w:rsid w:val="004B6FFA"/>
    <w:rsid w:val="004B7E7B"/>
    <w:rsid w:val="004C0875"/>
    <w:rsid w:val="004C08C8"/>
    <w:rsid w:val="004C2D41"/>
    <w:rsid w:val="004C4697"/>
    <w:rsid w:val="004C686B"/>
    <w:rsid w:val="004C6B06"/>
    <w:rsid w:val="004C72B8"/>
    <w:rsid w:val="004D1074"/>
    <w:rsid w:val="004D1C35"/>
    <w:rsid w:val="004D2FC3"/>
    <w:rsid w:val="004D57E6"/>
    <w:rsid w:val="004D5905"/>
    <w:rsid w:val="004D6B2F"/>
    <w:rsid w:val="004D737E"/>
    <w:rsid w:val="004E09F8"/>
    <w:rsid w:val="004E13E6"/>
    <w:rsid w:val="004E1B49"/>
    <w:rsid w:val="004E2FE3"/>
    <w:rsid w:val="004E3A16"/>
    <w:rsid w:val="004E3F59"/>
    <w:rsid w:val="004E4C15"/>
    <w:rsid w:val="004E6C96"/>
    <w:rsid w:val="004E74DF"/>
    <w:rsid w:val="004E794B"/>
    <w:rsid w:val="004E7EED"/>
    <w:rsid w:val="004F134B"/>
    <w:rsid w:val="004F2330"/>
    <w:rsid w:val="004F294D"/>
    <w:rsid w:val="004F2A73"/>
    <w:rsid w:val="004F46E5"/>
    <w:rsid w:val="004F4835"/>
    <w:rsid w:val="004F55DF"/>
    <w:rsid w:val="004F6E35"/>
    <w:rsid w:val="00500949"/>
    <w:rsid w:val="00500F0E"/>
    <w:rsid w:val="00502A02"/>
    <w:rsid w:val="00502AB7"/>
    <w:rsid w:val="00502B20"/>
    <w:rsid w:val="00502C32"/>
    <w:rsid w:val="005034DC"/>
    <w:rsid w:val="00506723"/>
    <w:rsid w:val="0050686B"/>
    <w:rsid w:val="00507382"/>
    <w:rsid w:val="0050781C"/>
    <w:rsid w:val="005113D5"/>
    <w:rsid w:val="00512C89"/>
    <w:rsid w:val="005138E7"/>
    <w:rsid w:val="005143A0"/>
    <w:rsid w:val="00515354"/>
    <w:rsid w:val="005158F2"/>
    <w:rsid w:val="00515C39"/>
    <w:rsid w:val="00516286"/>
    <w:rsid w:val="005164BC"/>
    <w:rsid w:val="00517895"/>
    <w:rsid w:val="00517948"/>
    <w:rsid w:val="00517DFF"/>
    <w:rsid w:val="00521646"/>
    <w:rsid w:val="00521D69"/>
    <w:rsid w:val="005246E5"/>
    <w:rsid w:val="005263EB"/>
    <w:rsid w:val="00526F25"/>
    <w:rsid w:val="005275B3"/>
    <w:rsid w:val="005275F7"/>
    <w:rsid w:val="005276F8"/>
    <w:rsid w:val="0053038A"/>
    <w:rsid w:val="00530848"/>
    <w:rsid w:val="005310E4"/>
    <w:rsid w:val="00531637"/>
    <w:rsid w:val="00532429"/>
    <w:rsid w:val="00533D42"/>
    <w:rsid w:val="00536EEF"/>
    <w:rsid w:val="00542A87"/>
    <w:rsid w:val="005432ED"/>
    <w:rsid w:val="00543408"/>
    <w:rsid w:val="00544A59"/>
    <w:rsid w:val="00544D2A"/>
    <w:rsid w:val="00544DCE"/>
    <w:rsid w:val="00545785"/>
    <w:rsid w:val="00546977"/>
    <w:rsid w:val="00551E88"/>
    <w:rsid w:val="005527DF"/>
    <w:rsid w:val="005535B8"/>
    <w:rsid w:val="00553A4D"/>
    <w:rsid w:val="00554058"/>
    <w:rsid w:val="005556AF"/>
    <w:rsid w:val="0056008B"/>
    <w:rsid w:val="00562595"/>
    <w:rsid w:val="00562FA1"/>
    <w:rsid w:val="00563C3C"/>
    <w:rsid w:val="005650B9"/>
    <w:rsid w:val="00565AC7"/>
    <w:rsid w:val="00565BF1"/>
    <w:rsid w:val="00567879"/>
    <w:rsid w:val="00567B3B"/>
    <w:rsid w:val="00570206"/>
    <w:rsid w:val="00570B1D"/>
    <w:rsid w:val="00571157"/>
    <w:rsid w:val="0057236E"/>
    <w:rsid w:val="00572E7A"/>
    <w:rsid w:val="00572FED"/>
    <w:rsid w:val="00573FC9"/>
    <w:rsid w:val="005747C0"/>
    <w:rsid w:val="0057536F"/>
    <w:rsid w:val="00575F6E"/>
    <w:rsid w:val="005772FE"/>
    <w:rsid w:val="005810B8"/>
    <w:rsid w:val="00581AAE"/>
    <w:rsid w:val="00583309"/>
    <w:rsid w:val="005847A0"/>
    <w:rsid w:val="0058561C"/>
    <w:rsid w:val="0058662B"/>
    <w:rsid w:val="00586F42"/>
    <w:rsid w:val="0059423F"/>
    <w:rsid w:val="0059569C"/>
    <w:rsid w:val="005A002F"/>
    <w:rsid w:val="005A0E01"/>
    <w:rsid w:val="005A20A8"/>
    <w:rsid w:val="005A2AFE"/>
    <w:rsid w:val="005A39D5"/>
    <w:rsid w:val="005A4681"/>
    <w:rsid w:val="005A471B"/>
    <w:rsid w:val="005A4AB7"/>
    <w:rsid w:val="005A717B"/>
    <w:rsid w:val="005A79DE"/>
    <w:rsid w:val="005B032F"/>
    <w:rsid w:val="005B0403"/>
    <w:rsid w:val="005B24A7"/>
    <w:rsid w:val="005B424A"/>
    <w:rsid w:val="005B5C5C"/>
    <w:rsid w:val="005B63EF"/>
    <w:rsid w:val="005C064D"/>
    <w:rsid w:val="005C0E0A"/>
    <w:rsid w:val="005C1555"/>
    <w:rsid w:val="005C1DB6"/>
    <w:rsid w:val="005C20FA"/>
    <w:rsid w:val="005C27DE"/>
    <w:rsid w:val="005C3439"/>
    <w:rsid w:val="005C3917"/>
    <w:rsid w:val="005C45D2"/>
    <w:rsid w:val="005C5382"/>
    <w:rsid w:val="005C5424"/>
    <w:rsid w:val="005C5CE2"/>
    <w:rsid w:val="005C62AB"/>
    <w:rsid w:val="005C633E"/>
    <w:rsid w:val="005C739F"/>
    <w:rsid w:val="005D0205"/>
    <w:rsid w:val="005D2A90"/>
    <w:rsid w:val="005D2B33"/>
    <w:rsid w:val="005D2DE7"/>
    <w:rsid w:val="005D37BD"/>
    <w:rsid w:val="005D42D1"/>
    <w:rsid w:val="005D4EE8"/>
    <w:rsid w:val="005D58D9"/>
    <w:rsid w:val="005D5E1C"/>
    <w:rsid w:val="005D75D7"/>
    <w:rsid w:val="005D783F"/>
    <w:rsid w:val="005E0A9F"/>
    <w:rsid w:val="005E2B31"/>
    <w:rsid w:val="005E3232"/>
    <w:rsid w:val="005E3E0F"/>
    <w:rsid w:val="005E42F9"/>
    <w:rsid w:val="005E4B55"/>
    <w:rsid w:val="005E700D"/>
    <w:rsid w:val="005E7B8F"/>
    <w:rsid w:val="005E7C4D"/>
    <w:rsid w:val="005E7EFE"/>
    <w:rsid w:val="005F0338"/>
    <w:rsid w:val="005F0919"/>
    <w:rsid w:val="005F1213"/>
    <w:rsid w:val="005F21FA"/>
    <w:rsid w:val="005F33B5"/>
    <w:rsid w:val="005F3B36"/>
    <w:rsid w:val="005F4486"/>
    <w:rsid w:val="005F528C"/>
    <w:rsid w:val="006010BD"/>
    <w:rsid w:val="00603310"/>
    <w:rsid w:val="00604008"/>
    <w:rsid w:val="00604034"/>
    <w:rsid w:val="006042AB"/>
    <w:rsid w:val="00604C0B"/>
    <w:rsid w:val="00610F8F"/>
    <w:rsid w:val="00611B35"/>
    <w:rsid w:val="0061426A"/>
    <w:rsid w:val="00615E2F"/>
    <w:rsid w:val="00616791"/>
    <w:rsid w:val="00620241"/>
    <w:rsid w:val="0062030A"/>
    <w:rsid w:val="006208A3"/>
    <w:rsid w:val="006236EB"/>
    <w:rsid w:val="00624BFB"/>
    <w:rsid w:val="006258F8"/>
    <w:rsid w:val="0062611E"/>
    <w:rsid w:val="00626D88"/>
    <w:rsid w:val="00626F4F"/>
    <w:rsid w:val="006300B8"/>
    <w:rsid w:val="00630498"/>
    <w:rsid w:val="00631D9D"/>
    <w:rsid w:val="00632221"/>
    <w:rsid w:val="0063263A"/>
    <w:rsid w:val="0063390E"/>
    <w:rsid w:val="00634445"/>
    <w:rsid w:val="00635709"/>
    <w:rsid w:val="00636151"/>
    <w:rsid w:val="00637210"/>
    <w:rsid w:val="00637BCB"/>
    <w:rsid w:val="00640928"/>
    <w:rsid w:val="00641BAE"/>
    <w:rsid w:val="0064288B"/>
    <w:rsid w:val="00643472"/>
    <w:rsid w:val="006436C6"/>
    <w:rsid w:val="00645231"/>
    <w:rsid w:val="00646192"/>
    <w:rsid w:val="00647C66"/>
    <w:rsid w:val="00647D7A"/>
    <w:rsid w:val="006504B7"/>
    <w:rsid w:val="00650965"/>
    <w:rsid w:val="00652C02"/>
    <w:rsid w:val="00652CBA"/>
    <w:rsid w:val="006548FB"/>
    <w:rsid w:val="00654CDB"/>
    <w:rsid w:val="00655990"/>
    <w:rsid w:val="00657840"/>
    <w:rsid w:val="006578E7"/>
    <w:rsid w:val="00657AC2"/>
    <w:rsid w:val="00657C16"/>
    <w:rsid w:val="00660043"/>
    <w:rsid w:val="00660122"/>
    <w:rsid w:val="0066052B"/>
    <w:rsid w:val="006605DB"/>
    <w:rsid w:val="00661443"/>
    <w:rsid w:val="00661BDD"/>
    <w:rsid w:val="0066375D"/>
    <w:rsid w:val="006642DE"/>
    <w:rsid w:val="00664F9C"/>
    <w:rsid w:val="006657C4"/>
    <w:rsid w:val="00666D87"/>
    <w:rsid w:val="006679CC"/>
    <w:rsid w:val="006704A7"/>
    <w:rsid w:val="006708F1"/>
    <w:rsid w:val="00670DBE"/>
    <w:rsid w:val="00671EEA"/>
    <w:rsid w:val="00672016"/>
    <w:rsid w:val="00673875"/>
    <w:rsid w:val="00673CD3"/>
    <w:rsid w:val="00675E66"/>
    <w:rsid w:val="00675FAB"/>
    <w:rsid w:val="00676F8C"/>
    <w:rsid w:val="00680490"/>
    <w:rsid w:val="006810C6"/>
    <w:rsid w:val="0068175A"/>
    <w:rsid w:val="00682004"/>
    <w:rsid w:val="00683EE3"/>
    <w:rsid w:val="0068406A"/>
    <w:rsid w:val="006843CA"/>
    <w:rsid w:val="00684455"/>
    <w:rsid w:val="00684588"/>
    <w:rsid w:val="006847C5"/>
    <w:rsid w:val="0068486B"/>
    <w:rsid w:val="00685189"/>
    <w:rsid w:val="0068524D"/>
    <w:rsid w:val="006856B0"/>
    <w:rsid w:val="00685A1F"/>
    <w:rsid w:val="006906ED"/>
    <w:rsid w:val="006907B4"/>
    <w:rsid w:val="00691A90"/>
    <w:rsid w:val="00692260"/>
    <w:rsid w:val="0069344F"/>
    <w:rsid w:val="00693B3F"/>
    <w:rsid w:val="00693B44"/>
    <w:rsid w:val="006942B2"/>
    <w:rsid w:val="00694B66"/>
    <w:rsid w:val="006A14F4"/>
    <w:rsid w:val="006A4613"/>
    <w:rsid w:val="006A501F"/>
    <w:rsid w:val="006A5485"/>
    <w:rsid w:val="006A5CB0"/>
    <w:rsid w:val="006B06BF"/>
    <w:rsid w:val="006B06DB"/>
    <w:rsid w:val="006B0D47"/>
    <w:rsid w:val="006B269D"/>
    <w:rsid w:val="006B283D"/>
    <w:rsid w:val="006B2D56"/>
    <w:rsid w:val="006B2DCD"/>
    <w:rsid w:val="006B5538"/>
    <w:rsid w:val="006B626F"/>
    <w:rsid w:val="006B7761"/>
    <w:rsid w:val="006C06A7"/>
    <w:rsid w:val="006C0EF8"/>
    <w:rsid w:val="006C1514"/>
    <w:rsid w:val="006C18BF"/>
    <w:rsid w:val="006C2105"/>
    <w:rsid w:val="006C3FCF"/>
    <w:rsid w:val="006C5474"/>
    <w:rsid w:val="006C734B"/>
    <w:rsid w:val="006C774A"/>
    <w:rsid w:val="006C7899"/>
    <w:rsid w:val="006C7DC9"/>
    <w:rsid w:val="006D0144"/>
    <w:rsid w:val="006D0A35"/>
    <w:rsid w:val="006D132C"/>
    <w:rsid w:val="006D1C41"/>
    <w:rsid w:val="006D353C"/>
    <w:rsid w:val="006D36A8"/>
    <w:rsid w:val="006D4526"/>
    <w:rsid w:val="006D4D51"/>
    <w:rsid w:val="006D66E0"/>
    <w:rsid w:val="006D6E80"/>
    <w:rsid w:val="006D7609"/>
    <w:rsid w:val="006E073A"/>
    <w:rsid w:val="006E110D"/>
    <w:rsid w:val="006E2386"/>
    <w:rsid w:val="006E3FD9"/>
    <w:rsid w:val="006E53C6"/>
    <w:rsid w:val="006E5C9E"/>
    <w:rsid w:val="006E6847"/>
    <w:rsid w:val="006E71EE"/>
    <w:rsid w:val="006E7F05"/>
    <w:rsid w:val="006F116C"/>
    <w:rsid w:val="006F166B"/>
    <w:rsid w:val="006F1A4F"/>
    <w:rsid w:val="006F1E81"/>
    <w:rsid w:val="006F2C1A"/>
    <w:rsid w:val="006F6D14"/>
    <w:rsid w:val="00700551"/>
    <w:rsid w:val="00700FFD"/>
    <w:rsid w:val="00702B05"/>
    <w:rsid w:val="00702D77"/>
    <w:rsid w:val="00704F63"/>
    <w:rsid w:val="0070501F"/>
    <w:rsid w:val="00705173"/>
    <w:rsid w:val="007059E1"/>
    <w:rsid w:val="00706345"/>
    <w:rsid w:val="0071061F"/>
    <w:rsid w:val="00712052"/>
    <w:rsid w:val="007126CE"/>
    <w:rsid w:val="00713132"/>
    <w:rsid w:val="00713CE7"/>
    <w:rsid w:val="00715A9B"/>
    <w:rsid w:val="0071614A"/>
    <w:rsid w:val="0071705F"/>
    <w:rsid w:val="00720DD9"/>
    <w:rsid w:val="0072196C"/>
    <w:rsid w:val="00722712"/>
    <w:rsid w:val="00722999"/>
    <w:rsid w:val="00722F39"/>
    <w:rsid w:val="00723592"/>
    <w:rsid w:val="007250E3"/>
    <w:rsid w:val="00725639"/>
    <w:rsid w:val="00727221"/>
    <w:rsid w:val="00730835"/>
    <w:rsid w:val="00731635"/>
    <w:rsid w:val="007316FF"/>
    <w:rsid w:val="00731703"/>
    <w:rsid w:val="00732AB3"/>
    <w:rsid w:val="00733273"/>
    <w:rsid w:val="00735F3A"/>
    <w:rsid w:val="00737187"/>
    <w:rsid w:val="007373C2"/>
    <w:rsid w:val="007406FD"/>
    <w:rsid w:val="00741C77"/>
    <w:rsid w:val="00742104"/>
    <w:rsid w:val="00743931"/>
    <w:rsid w:val="0074434D"/>
    <w:rsid w:val="007458F8"/>
    <w:rsid w:val="0074614F"/>
    <w:rsid w:val="00751BD6"/>
    <w:rsid w:val="00751E6C"/>
    <w:rsid w:val="007525D9"/>
    <w:rsid w:val="00757772"/>
    <w:rsid w:val="00761032"/>
    <w:rsid w:val="0076254C"/>
    <w:rsid w:val="00763C7A"/>
    <w:rsid w:val="00765891"/>
    <w:rsid w:val="00765E5D"/>
    <w:rsid w:val="007660F9"/>
    <w:rsid w:val="007665E8"/>
    <w:rsid w:val="00770FFF"/>
    <w:rsid w:val="007713CA"/>
    <w:rsid w:val="00772A1F"/>
    <w:rsid w:val="00772B45"/>
    <w:rsid w:val="00775283"/>
    <w:rsid w:val="00776FDD"/>
    <w:rsid w:val="007771EF"/>
    <w:rsid w:val="007800E1"/>
    <w:rsid w:val="007811F3"/>
    <w:rsid w:val="00783313"/>
    <w:rsid w:val="00784940"/>
    <w:rsid w:val="00784EBE"/>
    <w:rsid w:val="00786D06"/>
    <w:rsid w:val="00787930"/>
    <w:rsid w:val="00787B13"/>
    <w:rsid w:val="00791783"/>
    <w:rsid w:val="00791BE5"/>
    <w:rsid w:val="00796230"/>
    <w:rsid w:val="007970D3"/>
    <w:rsid w:val="007970EA"/>
    <w:rsid w:val="00797443"/>
    <w:rsid w:val="00797A3B"/>
    <w:rsid w:val="007A118B"/>
    <w:rsid w:val="007A478F"/>
    <w:rsid w:val="007A627A"/>
    <w:rsid w:val="007A6C23"/>
    <w:rsid w:val="007A79B9"/>
    <w:rsid w:val="007A7AD5"/>
    <w:rsid w:val="007B0FD8"/>
    <w:rsid w:val="007B1EE5"/>
    <w:rsid w:val="007B36F5"/>
    <w:rsid w:val="007B482B"/>
    <w:rsid w:val="007B4EAD"/>
    <w:rsid w:val="007B4F44"/>
    <w:rsid w:val="007B50D7"/>
    <w:rsid w:val="007B64C2"/>
    <w:rsid w:val="007B700B"/>
    <w:rsid w:val="007C05F5"/>
    <w:rsid w:val="007C0C50"/>
    <w:rsid w:val="007C4436"/>
    <w:rsid w:val="007C4910"/>
    <w:rsid w:val="007C6ACB"/>
    <w:rsid w:val="007C6D89"/>
    <w:rsid w:val="007C73CF"/>
    <w:rsid w:val="007D1E44"/>
    <w:rsid w:val="007D3DF5"/>
    <w:rsid w:val="007D4853"/>
    <w:rsid w:val="007D5DA2"/>
    <w:rsid w:val="007D5ED0"/>
    <w:rsid w:val="007D6254"/>
    <w:rsid w:val="007D7B12"/>
    <w:rsid w:val="007D7E3A"/>
    <w:rsid w:val="007E1045"/>
    <w:rsid w:val="007E1AF9"/>
    <w:rsid w:val="007E4A00"/>
    <w:rsid w:val="007E4EF9"/>
    <w:rsid w:val="007E52DE"/>
    <w:rsid w:val="007E603D"/>
    <w:rsid w:val="007E726E"/>
    <w:rsid w:val="007E7610"/>
    <w:rsid w:val="007E7AA7"/>
    <w:rsid w:val="007F18A5"/>
    <w:rsid w:val="007F2939"/>
    <w:rsid w:val="007F314B"/>
    <w:rsid w:val="007F3E8A"/>
    <w:rsid w:val="007F466A"/>
    <w:rsid w:val="007F525B"/>
    <w:rsid w:val="007F6021"/>
    <w:rsid w:val="007F6248"/>
    <w:rsid w:val="007F7CA1"/>
    <w:rsid w:val="00800B25"/>
    <w:rsid w:val="008029B1"/>
    <w:rsid w:val="00802AC5"/>
    <w:rsid w:val="00804402"/>
    <w:rsid w:val="00804CA1"/>
    <w:rsid w:val="00804EFE"/>
    <w:rsid w:val="00804FCE"/>
    <w:rsid w:val="008125AC"/>
    <w:rsid w:val="00813542"/>
    <w:rsid w:val="0081669A"/>
    <w:rsid w:val="00816BA4"/>
    <w:rsid w:val="008172E1"/>
    <w:rsid w:val="00817412"/>
    <w:rsid w:val="00817468"/>
    <w:rsid w:val="0082064F"/>
    <w:rsid w:val="00823B95"/>
    <w:rsid w:val="00823C2C"/>
    <w:rsid w:val="00824368"/>
    <w:rsid w:val="00825CA7"/>
    <w:rsid w:val="00826DA6"/>
    <w:rsid w:val="00832788"/>
    <w:rsid w:val="00832E0A"/>
    <w:rsid w:val="008334C9"/>
    <w:rsid w:val="00833815"/>
    <w:rsid w:val="0083494F"/>
    <w:rsid w:val="00836117"/>
    <w:rsid w:val="00836181"/>
    <w:rsid w:val="008364D3"/>
    <w:rsid w:val="00836B39"/>
    <w:rsid w:val="00837761"/>
    <w:rsid w:val="00840517"/>
    <w:rsid w:val="00840FA5"/>
    <w:rsid w:val="008418C1"/>
    <w:rsid w:val="008421CC"/>
    <w:rsid w:val="00842429"/>
    <w:rsid w:val="008438D7"/>
    <w:rsid w:val="008439B5"/>
    <w:rsid w:val="00843BA0"/>
    <w:rsid w:val="00844153"/>
    <w:rsid w:val="008442B9"/>
    <w:rsid w:val="008446FE"/>
    <w:rsid w:val="00844A1B"/>
    <w:rsid w:val="00844DEC"/>
    <w:rsid w:val="00845F57"/>
    <w:rsid w:val="008473DC"/>
    <w:rsid w:val="008516D1"/>
    <w:rsid w:val="00852107"/>
    <w:rsid w:val="00852AD7"/>
    <w:rsid w:val="00852B5C"/>
    <w:rsid w:val="00855E4E"/>
    <w:rsid w:val="00856980"/>
    <w:rsid w:val="00857A8E"/>
    <w:rsid w:val="00857EE8"/>
    <w:rsid w:val="008602CF"/>
    <w:rsid w:val="008613CB"/>
    <w:rsid w:val="00861C67"/>
    <w:rsid w:val="008621AC"/>
    <w:rsid w:val="008628EA"/>
    <w:rsid w:val="00862944"/>
    <w:rsid w:val="00862CF1"/>
    <w:rsid w:val="00864216"/>
    <w:rsid w:val="008645BE"/>
    <w:rsid w:val="00865A37"/>
    <w:rsid w:val="00866C46"/>
    <w:rsid w:val="00866E80"/>
    <w:rsid w:val="00867224"/>
    <w:rsid w:val="0087087F"/>
    <w:rsid w:val="00870FF3"/>
    <w:rsid w:val="00871D07"/>
    <w:rsid w:val="00874A9F"/>
    <w:rsid w:val="00875EC1"/>
    <w:rsid w:val="00876295"/>
    <w:rsid w:val="00877E8D"/>
    <w:rsid w:val="00880366"/>
    <w:rsid w:val="00884F33"/>
    <w:rsid w:val="00885D8A"/>
    <w:rsid w:val="00885F9C"/>
    <w:rsid w:val="008867FA"/>
    <w:rsid w:val="00890B9A"/>
    <w:rsid w:val="0089117E"/>
    <w:rsid w:val="00891311"/>
    <w:rsid w:val="0089298B"/>
    <w:rsid w:val="00894BC8"/>
    <w:rsid w:val="008958BA"/>
    <w:rsid w:val="008975B1"/>
    <w:rsid w:val="00897B3E"/>
    <w:rsid w:val="008A02B9"/>
    <w:rsid w:val="008A104E"/>
    <w:rsid w:val="008A39C4"/>
    <w:rsid w:val="008A3EC0"/>
    <w:rsid w:val="008A4AAF"/>
    <w:rsid w:val="008A5711"/>
    <w:rsid w:val="008A70BC"/>
    <w:rsid w:val="008A75BE"/>
    <w:rsid w:val="008B1733"/>
    <w:rsid w:val="008B1A55"/>
    <w:rsid w:val="008B4731"/>
    <w:rsid w:val="008B6E5A"/>
    <w:rsid w:val="008B6FBC"/>
    <w:rsid w:val="008B711D"/>
    <w:rsid w:val="008C1096"/>
    <w:rsid w:val="008C1625"/>
    <w:rsid w:val="008C22CE"/>
    <w:rsid w:val="008C2971"/>
    <w:rsid w:val="008C30DC"/>
    <w:rsid w:val="008C7FFD"/>
    <w:rsid w:val="008D0351"/>
    <w:rsid w:val="008D058F"/>
    <w:rsid w:val="008D395C"/>
    <w:rsid w:val="008D52A1"/>
    <w:rsid w:val="008D66D7"/>
    <w:rsid w:val="008D6ED7"/>
    <w:rsid w:val="008D7142"/>
    <w:rsid w:val="008D71EB"/>
    <w:rsid w:val="008D7FBD"/>
    <w:rsid w:val="008E05E9"/>
    <w:rsid w:val="008E1A5D"/>
    <w:rsid w:val="008E2D73"/>
    <w:rsid w:val="008E3F4E"/>
    <w:rsid w:val="008E52AA"/>
    <w:rsid w:val="008E667B"/>
    <w:rsid w:val="008E6AAE"/>
    <w:rsid w:val="008E6D0B"/>
    <w:rsid w:val="008E7A22"/>
    <w:rsid w:val="008F0ABA"/>
    <w:rsid w:val="008F10D1"/>
    <w:rsid w:val="008F1933"/>
    <w:rsid w:val="008F210A"/>
    <w:rsid w:val="008F238F"/>
    <w:rsid w:val="008F3CD9"/>
    <w:rsid w:val="008F48D3"/>
    <w:rsid w:val="008F5531"/>
    <w:rsid w:val="00900909"/>
    <w:rsid w:val="00901854"/>
    <w:rsid w:val="00903263"/>
    <w:rsid w:val="009034D7"/>
    <w:rsid w:val="00904B88"/>
    <w:rsid w:val="00904CCB"/>
    <w:rsid w:val="0090500D"/>
    <w:rsid w:val="009062F4"/>
    <w:rsid w:val="00907458"/>
    <w:rsid w:val="00907F25"/>
    <w:rsid w:val="00910340"/>
    <w:rsid w:val="0091063F"/>
    <w:rsid w:val="00910DB1"/>
    <w:rsid w:val="00911593"/>
    <w:rsid w:val="00911A86"/>
    <w:rsid w:val="00911E4C"/>
    <w:rsid w:val="009141EB"/>
    <w:rsid w:val="00917C58"/>
    <w:rsid w:val="00917F69"/>
    <w:rsid w:val="00921062"/>
    <w:rsid w:val="00923BDB"/>
    <w:rsid w:val="00924DB1"/>
    <w:rsid w:val="00925532"/>
    <w:rsid w:val="0092617B"/>
    <w:rsid w:val="009275B6"/>
    <w:rsid w:val="009322C7"/>
    <w:rsid w:val="00932709"/>
    <w:rsid w:val="00932EBA"/>
    <w:rsid w:val="0093314F"/>
    <w:rsid w:val="00933C65"/>
    <w:rsid w:val="00935F82"/>
    <w:rsid w:val="0093601D"/>
    <w:rsid w:val="009368AD"/>
    <w:rsid w:val="009369D2"/>
    <w:rsid w:val="009379C7"/>
    <w:rsid w:val="009407E3"/>
    <w:rsid w:val="0094259E"/>
    <w:rsid w:val="00946CF9"/>
    <w:rsid w:val="00947EE6"/>
    <w:rsid w:val="009510AD"/>
    <w:rsid w:val="009516FA"/>
    <w:rsid w:val="0095183C"/>
    <w:rsid w:val="00951B4A"/>
    <w:rsid w:val="009536FE"/>
    <w:rsid w:val="00953CBC"/>
    <w:rsid w:val="00954104"/>
    <w:rsid w:val="009547D4"/>
    <w:rsid w:val="00956329"/>
    <w:rsid w:val="009568E3"/>
    <w:rsid w:val="0095702D"/>
    <w:rsid w:val="00957A8F"/>
    <w:rsid w:val="00960BB3"/>
    <w:rsid w:val="00960DD5"/>
    <w:rsid w:val="00961824"/>
    <w:rsid w:val="0096291B"/>
    <w:rsid w:val="00964D93"/>
    <w:rsid w:val="00965781"/>
    <w:rsid w:val="0096660A"/>
    <w:rsid w:val="00971882"/>
    <w:rsid w:val="009733BF"/>
    <w:rsid w:val="0097377B"/>
    <w:rsid w:val="00974457"/>
    <w:rsid w:val="00974EA2"/>
    <w:rsid w:val="00975471"/>
    <w:rsid w:val="00975B7E"/>
    <w:rsid w:val="009764D5"/>
    <w:rsid w:val="00976A7C"/>
    <w:rsid w:val="00977DC6"/>
    <w:rsid w:val="00981530"/>
    <w:rsid w:val="009829F4"/>
    <w:rsid w:val="00984959"/>
    <w:rsid w:val="00985630"/>
    <w:rsid w:val="0098577E"/>
    <w:rsid w:val="00985C79"/>
    <w:rsid w:val="009901C4"/>
    <w:rsid w:val="009901E1"/>
    <w:rsid w:val="00993B5E"/>
    <w:rsid w:val="009943AD"/>
    <w:rsid w:val="00994A65"/>
    <w:rsid w:val="009A246A"/>
    <w:rsid w:val="009A2A2E"/>
    <w:rsid w:val="009A4307"/>
    <w:rsid w:val="009A44B1"/>
    <w:rsid w:val="009A487E"/>
    <w:rsid w:val="009A4AB9"/>
    <w:rsid w:val="009A4C6A"/>
    <w:rsid w:val="009A5888"/>
    <w:rsid w:val="009A6B98"/>
    <w:rsid w:val="009A7A48"/>
    <w:rsid w:val="009B1D39"/>
    <w:rsid w:val="009B2588"/>
    <w:rsid w:val="009B2B7C"/>
    <w:rsid w:val="009B5762"/>
    <w:rsid w:val="009B5A0A"/>
    <w:rsid w:val="009B5CBD"/>
    <w:rsid w:val="009B62DB"/>
    <w:rsid w:val="009B7471"/>
    <w:rsid w:val="009B7718"/>
    <w:rsid w:val="009C0121"/>
    <w:rsid w:val="009C0C33"/>
    <w:rsid w:val="009C1059"/>
    <w:rsid w:val="009C13DD"/>
    <w:rsid w:val="009C184D"/>
    <w:rsid w:val="009C2521"/>
    <w:rsid w:val="009C27C3"/>
    <w:rsid w:val="009C2AD5"/>
    <w:rsid w:val="009C3826"/>
    <w:rsid w:val="009C5675"/>
    <w:rsid w:val="009C6F58"/>
    <w:rsid w:val="009C7D59"/>
    <w:rsid w:val="009D0781"/>
    <w:rsid w:val="009D0DD1"/>
    <w:rsid w:val="009D1AA9"/>
    <w:rsid w:val="009D1B9A"/>
    <w:rsid w:val="009D1DDC"/>
    <w:rsid w:val="009D21A3"/>
    <w:rsid w:val="009D3949"/>
    <w:rsid w:val="009D5EC8"/>
    <w:rsid w:val="009D6408"/>
    <w:rsid w:val="009D6688"/>
    <w:rsid w:val="009D7975"/>
    <w:rsid w:val="009E075F"/>
    <w:rsid w:val="009E1387"/>
    <w:rsid w:val="009E168F"/>
    <w:rsid w:val="009E3F28"/>
    <w:rsid w:val="009E4B05"/>
    <w:rsid w:val="009E4CC0"/>
    <w:rsid w:val="009E6C8A"/>
    <w:rsid w:val="009F061F"/>
    <w:rsid w:val="009F0C3D"/>
    <w:rsid w:val="009F1160"/>
    <w:rsid w:val="009F1283"/>
    <w:rsid w:val="009F1418"/>
    <w:rsid w:val="009F3A06"/>
    <w:rsid w:val="009F3B32"/>
    <w:rsid w:val="009F3E20"/>
    <w:rsid w:val="009F567C"/>
    <w:rsid w:val="009F6851"/>
    <w:rsid w:val="009F74E6"/>
    <w:rsid w:val="009F7AA3"/>
    <w:rsid w:val="00A00407"/>
    <w:rsid w:val="00A00F77"/>
    <w:rsid w:val="00A01FD7"/>
    <w:rsid w:val="00A021AB"/>
    <w:rsid w:val="00A027E0"/>
    <w:rsid w:val="00A02ECA"/>
    <w:rsid w:val="00A04D48"/>
    <w:rsid w:val="00A05496"/>
    <w:rsid w:val="00A06A2F"/>
    <w:rsid w:val="00A1032E"/>
    <w:rsid w:val="00A11738"/>
    <w:rsid w:val="00A1362B"/>
    <w:rsid w:val="00A13CA3"/>
    <w:rsid w:val="00A155AA"/>
    <w:rsid w:val="00A159F6"/>
    <w:rsid w:val="00A15BD5"/>
    <w:rsid w:val="00A17D49"/>
    <w:rsid w:val="00A20B20"/>
    <w:rsid w:val="00A20BD0"/>
    <w:rsid w:val="00A20C6B"/>
    <w:rsid w:val="00A21712"/>
    <w:rsid w:val="00A24C09"/>
    <w:rsid w:val="00A27C37"/>
    <w:rsid w:val="00A27FDC"/>
    <w:rsid w:val="00A30AA3"/>
    <w:rsid w:val="00A32A24"/>
    <w:rsid w:val="00A34AA5"/>
    <w:rsid w:val="00A35860"/>
    <w:rsid w:val="00A35B99"/>
    <w:rsid w:val="00A35CE3"/>
    <w:rsid w:val="00A365F6"/>
    <w:rsid w:val="00A3699F"/>
    <w:rsid w:val="00A4172F"/>
    <w:rsid w:val="00A4179A"/>
    <w:rsid w:val="00A41F04"/>
    <w:rsid w:val="00A43105"/>
    <w:rsid w:val="00A435D3"/>
    <w:rsid w:val="00A43D37"/>
    <w:rsid w:val="00A44711"/>
    <w:rsid w:val="00A451F2"/>
    <w:rsid w:val="00A506D6"/>
    <w:rsid w:val="00A5219B"/>
    <w:rsid w:val="00A5354E"/>
    <w:rsid w:val="00A55D54"/>
    <w:rsid w:val="00A56356"/>
    <w:rsid w:val="00A565AC"/>
    <w:rsid w:val="00A56E49"/>
    <w:rsid w:val="00A605D8"/>
    <w:rsid w:val="00A609B7"/>
    <w:rsid w:val="00A62C73"/>
    <w:rsid w:val="00A6356D"/>
    <w:rsid w:val="00A6373C"/>
    <w:rsid w:val="00A63828"/>
    <w:rsid w:val="00A63839"/>
    <w:rsid w:val="00A643D8"/>
    <w:rsid w:val="00A65BD2"/>
    <w:rsid w:val="00A665F6"/>
    <w:rsid w:val="00A67691"/>
    <w:rsid w:val="00A7119D"/>
    <w:rsid w:val="00A71400"/>
    <w:rsid w:val="00A71420"/>
    <w:rsid w:val="00A71AF6"/>
    <w:rsid w:val="00A71E24"/>
    <w:rsid w:val="00A75377"/>
    <w:rsid w:val="00A76919"/>
    <w:rsid w:val="00A76E01"/>
    <w:rsid w:val="00A809FF"/>
    <w:rsid w:val="00A80CFA"/>
    <w:rsid w:val="00A817DF"/>
    <w:rsid w:val="00A82C87"/>
    <w:rsid w:val="00A8367A"/>
    <w:rsid w:val="00A8591D"/>
    <w:rsid w:val="00A860D6"/>
    <w:rsid w:val="00A870D3"/>
    <w:rsid w:val="00A87E8D"/>
    <w:rsid w:val="00A905C1"/>
    <w:rsid w:val="00A90986"/>
    <w:rsid w:val="00A909B8"/>
    <w:rsid w:val="00A928CA"/>
    <w:rsid w:val="00A92F38"/>
    <w:rsid w:val="00A961D9"/>
    <w:rsid w:val="00A96415"/>
    <w:rsid w:val="00A970E4"/>
    <w:rsid w:val="00AA10D6"/>
    <w:rsid w:val="00AA1A08"/>
    <w:rsid w:val="00AA22A7"/>
    <w:rsid w:val="00AA2D30"/>
    <w:rsid w:val="00AA430E"/>
    <w:rsid w:val="00AA4820"/>
    <w:rsid w:val="00AA5D51"/>
    <w:rsid w:val="00AA6A04"/>
    <w:rsid w:val="00AB0CC5"/>
    <w:rsid w:val="00AB158D"/>
    <w:rsid w:val="00AB26C0"/>
    <w:rsid w:val="00AB2787"/>
    <w:rsid w:val="00AB39BA"/>
    <w:rsid w:val="00AB489D"/>
    <w:rsid w:val="00AB51D3"/>
    <w:rsid w:val="00AB57F2"/>
    <w:rsid w:val="00AB5851"/>
    <w:rsid w:val="00AB7523"/>
    <w:rsid w:val="00AB7B46"/>
    <w:rsid w:val="00AB7F37"/>
    <w:rsid w:val="00AC0A01"/>
    <w:rsid w:val="00AC203E"/>
    <w:rsid w:val="00AC2F1F"/>
    <w:rsid w:val="00AC3D8D"/>
    <w:rsid w:val="00AC472C"/>
    <w:rsid w:val="00AC5E58"/>
    <w:rsid w:val="00AC6E88"/>
    <w:rsid w:val="00AD0D44"/>
    <w:rsid w:val="00AD0FD7"/>
    <w:rsid w:val="00AD1D6C"/>
    <w:rsid w:val="00AD1F9B"/>
    <w:rsid w:val="00AD38AD"/>
    <w:rsid w:val="00AD5E6B"/>
    <w:rsid w:val="00AD5FB2"/>
    <w:rsid w:val="00AD6012"/>
    <w:rsid w:val="00AD69E7"/>
    <w:rsid w:val="00AD764C"/>
    <w:rsid w:val="00AE0316"/>
    <w:rsid w:val="00AE14DF"/>
    <w:rsid w:val="00AE1EFC"/>
    <w:rsid w:val="00AE2D27"/>
    <w:rsid w:val="00AE363A"/>
    <w:rsid w:val="00AE373F"/>
    <w:rsid w:val="00AE5C05"/>
    <w:rsid w:val="00AE5E10"/>
    <w:rsid w:val="00AE6444"/>
    <w:rsid w:val="00AE644B"/>
    <w:rsid w:val="00AE6C10"/>
    <w:rsid w:val="00AE7355"/>
    <w:rsid w:val="00AE7D8E"/>
    <w:rsid w:val="00AF095C"/>
    <w:rsid w:val="00AF0B3F"/>
    <w:rsid w:val="00AF0C1E"/>
    <w:rsid w:val="00AF1020"/>
    <w:rsid w:val="00AF192A"/>
    <w:rsid w:val="00AF28CA"/>
    <w:rsid w:val="00AF324B"/>
    <w:rsid w:val="00AF613F"/>
    <w:rsid w:val="00AF6B99"/>
    <w:rsid w:val="00AF6DCF"/>
    <w:rsid w:val="00AF6E82"/>
    <w:rsid w:val="00B0052B"/>
    <w:rsid w:val="00B02262"/>
    <w:rsid w:val="00B034C3"/>
    <w:rsid w:val="00B0380E"/>
    <w:rsid w:val="00B03DF5"/>
    <w:rsid w:val="00B046D7"/>
    <w:rsid w:val="00B0497A"/>
    <w:rsid w:val="00B052DE"/>
    <w:rsid w:val="00B0591E"/>
    <w:rsid w:val="00B05B66"/>
    <w:rsid w:val="00B067D3"/>
    <w:rsid w:val="00B07A0D"/>
    <w:rsid w:val="00B07C84"/>
    <w:rsid w:val="00B10049"/>
    <w:rsid w:val="00B102CF"/>
    <w:rsid w:val="00B1043C"/>
    <w:rsid w:val="00B11BE7"/>
    <w:rsid w:val="00B14475"/>
    <w:rsid w:val="00B16B4E"/>
    <w:rsid w:val="00B17657"/>
    <w:rsid w:val="00B215FC"/>
    <w:rsid w:val="00B21726"/>
    <w:rsid w:val="00B21991"/>
    <w:rsid w:val="00B21D58"/>
    <w:rsid w:val="00B22FA8"/>
    <w:rsid w:val="00B233CF"/>
    <w:rsid w:val="00B25CFB"/>
    <w:rsid w:val="00B2682A"/>
    <w:rsid w:val="00B30AFE"/>
    <w:rsid w:val="00B30FB4"/>
    <w:rsid w:val="00B327B0"/>
    <w:rsid w:val="00B336E7"/>
    <w:rsid w:val="00B33915"/>
    <w:rsid w:val="00B346F4"/>
    <w:rsid w:val="00B379B8"/>
    <w:rsid w:val="00B40519"/>
    <w:rsid w:val="00B42C6B"/>
    <w:rsid w:val="00B42E67"/>
    <w:rsid w:val="00B438BB"/>
    <w:rsid w:val="00B44984"/>
    <w:rsid w:val="00B458A6"/>
    <w:rsid w:val="00B46F94"/>
    <w:rsid w:val="00B50B74"/>
    <w:rsid w:val="00B51714"/>
    <w:rsid w:val="00B521C9"/>
    <w:rsid w:val="00B530CB"/>
    <w:rsid w:val="00B559FC"/>
    <w:rsid w:val="00B55EEA"/>
    <w:rsid w:val="00B56C78"/>
    <w:rsid w:val="00B56E02"/>
    <w:rsid w:val="00B57DF7"/>
    <w:rsid w:val="00B57F4B"/>
    <w:rsid w:val="00B60483"/>
    <w:rsid w:val="00B60CA6"/>
    <w:rsid w:val="00B6241F"/>
    <w:rsid w:val="00B62E37"/>
    <w:rsid w:val="00B63633"/>
    <w:rsid w:val="00B651C1"/>
    <w:rsid w:val="00B655B3"/>
    <w:rsid w:val="00B6600A"/>
    <w:rsid w:val="00B6638D"/>
    <w:rsid w:val="00B67EC9"/>
    <w:rsid w:val="00B71242"/>
    <w:rsid w:val="00B7439B"/>
    <w:rsid w:val="00B74480"/>
    <w:rsid w:val="00B75F6F"/>
    <w:rsid w:val="00B775F6"/>
    <w:rsid w:val="00B800D5"/>
    <w:rsid w:val="00B80985"/>
    <w:rsid w:val="00B80BC7"/>
    <w:rsid w:val="00B835D3"/>
    <w:rsid w:val="00B86FA7"/>
    <w:rsid w:val="00B90605"/>
    <w:rsid w:val="00B909CD"/>
    <w:rsid w:val="00B9212F"/>
    <w:rsid w:val="00B92CFF"/>
    <w:rsid w:val="00B92EC8"/>
    <w:rsid w:val="00B95A48"/>
    <w:rsid w:val="00B96BC8"/>
    <w:rsid w:val="00B96C08"/>
    <w:rsid w:val="00BA08D8"/>
    <w:rsid w:val="00BA12BE"/>
    <w:rsid w:val="00BA1640"/>
    <w:rsid w:val="00BA1673"/>
    <w:rsid w:val="00BA2844"/>
    <w:rsid w:val="00BA3080"/>
    <w:rsid w:val="00BA4707"/>
    <w:rsid w:val="00BA57FB"/>
    <w:rsid w:val="00BA59DA"/>
    <w:rsid w:val="00BA5BF7"/>
    <w:rsid w:val="00BA5FB0"/>
    <w:rsid w:val="00BA6E2C"/>
    <w:rsid w:val="00BA700C"/>
    <w:rsid w:val="00BA760F"/>
    <w:rsid w:val="00BA76B6"/>
    <w:rsid w:val="00BA789C"/>
    <w:rsid w:val="00BA7F84"/>
    <w:rsid w:val="00BB11C2"/>
    <w:rsid w:val="00BB15E2"/>
    <w:rsid w:val="00BB17A2"/>
    <w:rsid w:val="00BB2146"/>
    <w:rsid w:val="00BB403C"/>
    <w:rsid w:val="00BB52DE"/>
    <w:rsid w:val="00BB5541"/>
    <w:rsid w:val="00BB6354"/>
    <w:rsid w:val="00BB6700"/>
    <w:rsid w:val="00BB6DCF"/>
    <w:rsid w:val="00BB77EF"/>
    <w:rsid w:val="00BC08C7"/>
    <w:rsid w:val="00BC16C1"/>
    <w:rsid w:val="00BC289E"/>
    <w:rsid w:val="00BC3369"/>
    <w:rsid w:val="00BC33BF"/>
    <w:rsid w:val="00BC3530"/>
    <w:rsid w:val="00BC4351"/>
    <w:rsid w:val="00BC49A6"/>
    <w:rsid w:val="00BC676F"/>
    <w:rsid w:val="00BC67AE"/>
    <w:rsid w:val="00BC6C21"/>
    <w:rsid w:val="00BD08EE"/>
    <w:rsid w:val="00BD14C8"/>
    <w:rsid w:val="00BD16EC"/>
    <w:rsid w:val="00BD367C"/>
    <w:rsid w:val="00BD488B"/>
    <w:rsid w:val="00BD6F10"/>
    <w:rsid w:val="00BD7463"/>
    <w:rsid w:val="00BE017B"/>
    <w:rsid w:val="00BE093C"/>
    <w:rsid w:val="00BE2FCE"/>
    <w:rsid w:val="00BE3894"/>
    <w:rsid w:val="00BE43CE"/>
    <w:rsid w:val="00BE4F74"/>
    <w:rsid w:val="00BE5811"/>
    <w:rsid w:val="00BE706E"/>
    <w:rsid w:val="00BE75BC"/>
    <w:rsid w:val="00BE7C66"/>
    <w:rsid w:val="00BF1827"/>
    <w:rsid w:val="00BF19E1"/>
    <w:rsid w:val="00BF3F94"/>
    <w:rsid w:val="00BF503A"/>
    <w:rsid w:val="00BF50CD"/>
    <w:rsid w:val="00BF5A85"/>
    <w:rsid w:val="00BF6D2A"/>
    <w:rsid w:val="00BF78C7"/>
    <w:rsid w:val="00C00085"/>
    <w:rsid w:val="00C000F1"/>
    <w:rsid w:val="00C002E9"/>
    <w:rsid w:val="00C018CB"/>
    <w:rsid w:val="00C01A89"/>
    <w:rsid w:val="00C05E78"/>
    <w:rsid w:val="00C077A1"/>
    <w:rsid w:val="00C07AF6"/>
    <w:rsid w:val="00C117D0"/>
    <w:rsid w:val="00C12209"/>
    <w:rsid w:val="00C12505"/>
    <w:rsid w:val="00C129A6"/>
    <w:rsid w:val="00C12B13"/>
    <w:rsid w:val="00C12C17"/>
    <w:rsid w:val="00C1321E"/>
    <w:rsid w:val="00C14B62"/>
    <w:rsid w:val="00C15C91"/>
    <w:rsid w:val="00C16563"/>
    <w:rsid w:val="00C21C60"/>
    <w:rsid w:val="00C271BD"/>
    <w:rsid w:val="00C27B6A"/>
    <w:rsid w:val="00C30899"/>
    <w:rsid w:val="00C30A95"/>
    <w:rsid w:val="00C30CC4"/>
    <w:rsid w:val="00C30E55"/>
    <w:rsid w:val="00C3213F"/>
    <w:rsid w:val="00C364AC"/>
    <w:rsid w:val="00C404A2"/>
    <w:rsid w:val="00C411B4"/>
    <w:rsid w:val="00C42299"/>
    <w:rsid w:val="00C4265C"/>
    <w:rsid w:val="00C4303E"/>
    <w:rsid w:val="00C43E3B"/>
    <w:rsid w:val="00C46C49"/>
    <w:rsid w:val="00C47645"/>
    <w:rsid w:val="00C5028E"/>
    <w:rsid w:val="00C50D97"/>
    <w:rsid w:val="00C518BB"/>
    <w:rsid w:val="00C5514A"/>
    <w:rsid w:val="00C5522F"/>
    <w:rsid w:val="00C5554C"/>
    <w:rsid w:val="00C55C3B"/>
    <w:rsid w:val="00C567C1"/>
    <w:rsid w:val="00C57FAB"/>
    <w:rsid w:val="00C615AC"/>
    <w:rsid w:val="00C62EC8"/>
    <w:rsid w:val="00C63131"/>
    <w:rsid w:val="00C633AC"/>
    <w:rsid w:val="00C63C73"/>
    <w:rsid w:val="00C658F7"/>
    <w:rsid w:val="00C66CDA"/>
    <w:rsid w:val="00C7019F"/>
    <w:rsid w:val="00C728FD"/>
    <w:rsid w:val="00C735DD"/>
    <w:rsid w:val="00C73A54"/>
    <w:rsid w:val="00C7571A"/>
    <w:rsid w:val="00C75BE7"/>
    <w:rsid w:val="00C77F16"/>
    <w:rsid w:val="00C8250F"/>
    <w:rsid w:val="00C82894"/>
    <w:rsid w:val="00C82A91"/>
    <w:rsid w:val="00C82BC0"/>
    <w:rsid w:val="00C82CB3"/>
    <w:rsid w:val="00C83B95"/>
    <w:rsid w:val="00C8493B"/>
    <w:rsid w:val="00C85BB8"/>
    <w:rsid w:val="00C85EFC"/>
    <w:rsid w:val="00C87BBC"/>
    <w:rsid w:val="00C906CB"/>
    <w:rsid w:val="00C90E95"/>
    <w:rsid w:val="00C92748"/>
    <w:rsid w:val="00C93B74"/>
    <w:rsid w:val="00C93D46"/>
    <w:rsid w:val="00C949C9"/>
    <w:rsid w:val="00C94AA6"/>
    <w:rsid w:val="00C95294"/>
    <w:rsid w:val="00C95699"/>
    <w:rsid w:val="00C97539"/>
    <w:rsid w:val="00C978B7"/>
    <w:rsid w:val="00CA014F"/>
    <w:rsid w:val="00CA0306"/>
    <w:rsid w:val="00CA1573"/>
    <w:rsid w:val="00CA1B55"/>
    <w:rsid w:val="00CA20E5"/>
    <w:rsid w:val="00CA2864"/>
    <w:rsid w:val="00CA3D52"/>
    <w:rsid w:val="00CA5A47"/>
    <w:rsid w:val="00CA61B2"/>
    <w:rsid w:val="00CA61D6"/>
    <w:rsid w:val="00CA7D94"/>
    <w:rsid w:val="00CB1232"/>
    <w:rsid w:val="00CB2516"/>
    <w:rsid w:val="00CB2A92"/>
    <w:rsid w:val="00CB381E"/>
    <w:rsid w:val="00CB46C3"/>
    <w:rsid w:val="00CB5124"/>
    <w:rsid w:val="00CB58FC"/>
    <w:rsid w:val="00CB6383"/>
    <w:rsid w:val="00CB63F5"/>
    <w:rsid w:val="00CB64CE"/>
    <w:rsid w:val="00CB69B8"/>
    <w:rsid w:val="00CB705F"/>
    <w:rsid w:val="00CB7175"/>
    <w:rsid w:val="00CB7C10"/>
    <w:rsid w:val="00CC24C6"/>
    <w:rsid w:val="00CC2CB9"/>
    <w:rsid w:val="00CC30DE"/>
    <w:rsid w:val="00CC3B75"/>
    <w:rsid w:val="00CC5C1E"/>
    <w:rsid w:val="00CC734D"/>
    <w:rsid w:val="00CC7DDA"/>
    <w:rsid w:val="00CD0460"/>
    <w:rsid w:val="00CD111A"/>
    <w:rsid w:val="00CD1929"/>
    <w:rsid w:val="00CD2B39"/>
    <w:rsid w:val="00CD4075"/>
    <w:rsid w:val="00CD59A7"/>
    <w:rsid w:val="00CD64D5"/>
    <w:rsid w:val="00CD6521"/>
    <w:rsid w:val="00CD655C"/>
    <w:rsid w:val="00CD6AA1"/>
    <w:rsid w:val="00CE2534"/>
    <w:rsid w:val="00CE42D8"/>
    <w:rsid w:val="00CE48B0"/>
    <w:rsid w:val="00CE6007"/>
    <w:rsid w:val="00CE74A0"/>
    <w:rsid w:val="00CF02F7"/>
    <w:rsid w:val="00CF05C5"/>
    <w:rsid w:val="00CF05DE"/>
    <w:rsid w:val="00CF0E78"/>
    <w:rsid w:val="00CF1FFF"/>
    <w:rsid w:val="00CF254A"/>
    <w:rsid w:val="00CF3EA6"/>
    <w:rsid w:val="00CF53A0"/>
    <w:rsid w:val="00CF56DF"/>
    <w:rsid w:val="00CF5FC9"/>
    <w:rsid w:val="00CF7495"/>
    <w:rsid w:val="00CF7EED"/>
    <w:rsid w:val="00D0000F"/>
    <w:rsid w:val="00D00E9B"/>
    <w:rsid w:val="00D0214A"/>
    <w:rsid w:val="00D02E6C"/>
    <w:rsid w:val="00D045C3"/>
    <w:rsid w:val="00D068D9"/>
    <w:rsid w:val="00D12AF0"/>
    <w:rsid w:val="00D148D6"/>
    <w:rsid w:val="00D15632"/>
    <w:rsid w:val="00D16C16"/>
    <w:rsid w:val="00D20978"/>
    <w:rsid w:val="00D21780"/>
    <w:rsid w:val="00D234AF"/>
    <w:rsid w:val="00D23579"/>
    <w:rsid w:val="00D23E73"/>
    <w:rsid w:val="00D24174"/>
    <w:rsid w:val="00D25839"/>
    <w:rsid w:val="00D27063"/>
    <w:rsid w:val="00D27863"/>
    <w:rsid w:val="00D31EE8"/>
    <w:rsid w:val="00D31EEA"/>
    <w:rsid w:val="00D32714"/>
    <w:rsid w:val="00D3357D"/>
    <w:rsid w:val="00D341BF"/>
    <w:rsid w:val="00D346C3"/>
    <w:rsid w:val="00D359C3"/>
    <w:rsid w:val="00D35B96"/>
    <w:rsid w:val="00D36DC5"/>
    <w:rsid w:val="00D40019"/>
    <w:rsid w:val="00D40299"/>
    <w:rsid w:val="00D4077E"/>
    <w:rsid w:val="00D40FE3"/>
    <w:rsid w:val="00D41DB5"/>
    <w:rsid w:val="00D44905"/>
    <w:rsid w:val="00D45263"/>
    <w:rsid w:val="00D45C9B"/>
    <w:rsid w:val="00D504A8"/>
    <w:rsid w:val="00D50A31"/>
    <w:rsid w:val="00D50D8E"/>
    <w:rsid w:val="00D517C5"/>
    <w:rsid w:val="00D51C82"/>
    <w:rsid w:val="00D53090"/>
    <w:rsid w:val="00D54128"/>
    <w:rsid w:val="00D5557B"/>
    <w:rsid w:val="00D56398"/>
    <w:rsid w:val="00D57478"/>
    <w:rsid w:val="00D62138"/>
    <w:rsid w:val="00D623CC"/>
    <w:rsid w:val="00D6364B"/>
    <w:rsid w:val="00D66BE2"/>
    <w:rsid w:val="00D67DB2"/>
    <w:rsid w:val="00D67E28"/>
    <w:rsid w:val="00D70809"/>
    <w:rsid w:val="00D71A7B"/>
    <w:rsid w:val="00D74134"/>
    <w:rsid w:val="00D741CA"/>
    <w:rsid w:val="00D74600"/>
    <w:rsid w:val="00D75C53"/>
    <w:rsid w:val="00D75D76"/>
    <w:rsid w:val="00D76C8F"/>
    <w:rsid w:val="00D76F4E"/>
    <w:rsid w:val="00D76F52"/>
    <w:rsid w:val="00D8097A"/>
    <w:rsid w:val="00D81E7B"/>
    <w:rsid w:val="00D8341B"/>
    <w:rsid w:val="00D83993"/>
    <w:rsid w:val="00D8439D"/>
    <w:rsid w:val="00D85B7F"/>
    <w:rsid w:val="00D86648"/>
    <w:rsid w:val="00D9315A"/>
    <w:rsid w:val="00D93FA7"/>
    <w:rsid w:val="00D947AE"/>
    <w:rsid w:val="00D96315"/>
    <w:rsid w:val="00D97094"/>
    <w:rsid w:val="00D97211"/>
    <w:rsid w:val="00D97E6D"/>
    <w:rsid w:val="00DA0917"/>
    <w:rsid w:val="00DA295A"/>
    <w:rsid w:val="00DA5095"/>
    <w:rsid w:val="00DA76F9"/>
    <w:rsid w:val="00DA772A"/>
    <w:rsid w:val="00DB0C15"/>
    <w:rsid w:val="00DB29EA"/>
    <w:rsid w:val="00DB3210"/>
    <w:rsid w:val="00DB3D33"/>
    <w:rsid w:val="00DB4A72"/>
    <w:rsid w:val="00DB535B"/>
    <w:rsid w:val="00DB55E7"/>
    <w:rsid w:val="00DB6024"/>
    <w:rsid w:val="00DB6690"/>
    <w:rsid w:val="00DC0E7B"/>
    <w:rsid w:val="00DC16AA"/>
    <w:rsid w:val="00DC1DD3"/>
    <w:rsid w:val="00DC23B9"/>
    <w:rsid w:val="00DC2A31"/>
    <w:rsid w:val="00DC3E2B"/>
    <w:rsid w:val="00DC5B57"/>
    <w:rsid w:val="00DC6131"/>
    <w:rsid w:val="00DC747C"/>
    <w:rsid w:val="00DC76ED"/>
    <w:rsid w:val="00DC7736"/>
    <w:rsid w:val="00DC7E06"/>
    <w:rsid w:val="00DD0073"/>
    <w:rsid w:val="00DD0DC0"/>
    <w:rsid w:val="00DD1934"/>
    <w:rsid w:val="00DD1B52"/>
    <w:rsid w:val="00DD1B65"/>
    <w:rsid w:val="00DD2CDD"/>
    <w:rsid w:val="00DD339A"/>
    <w:rsid w:val="00DD33D2"/>
    <w:rsid w:val="00DD3984"/>
    <w:rsid w:val="00DD42BC"/>
    <w:rsid w:val="00DD45C7"/>
    <w:rsid w:val="00DD4F9C"/>
    <w:rsid w:val="00DD5BFE"/>
    <w:rsid w:val="00DD61D3"/>
    <w:rsid w:val="00DD79B3"/>
    <w:rsid w:val="00DE2337"/>
    <w:rsid w:val="00DE23C2"/>
    <w:rsid w:val="00DE3D15"/>
    <w:rsid w:val="00DE4993"/>
    <w:rsid w:val="00DE4A1E"/>
    <w:rsid w:val="00DE55DE"/>
    <w:rsid w:val="00DE65E5"/>
    <w:rsid w:val="00DE6B5B"/>
    <w:rsid w:val="00DE7F2D"/>
    <w:rsid w:val="00DF0CCB"/>
    <w:rsid w:val="00DF1323"/>
    <w:rsid w:val="00DF2252"/>
    <w:rsid w:val="00DF480C"/>
    <w:rsid w:val="00DF4B2B"/>
    <w:rsid w:val="00E00CBF"/>
    <w:rsid w:val="00E00D12"/>
    <w:rsid w:val="00E010B5"/>
    <w:rsid w:val="00E013E0"/>
    <w:rsid w:val="00E024E1"/>
    <w:rsid w:val="00E038C8"/>
    <w:rsid w:val="00E03DD2"/>
    <w:rsid w:val="00E04062"/>
    <w:rsid w:val="00E04D66"/>
    <w:rsid w:val="00E04FB7"/>
    <w:rsid w:val="00E052C0"/>
    <w:rsid w:val="00E05689"/>
    <w:rsid w:val="00E10565"/>
    <w:rsid w:val="00E115DB"/>
    <w:rsid w:val="00E134C4"/>
    <w:rsid w:val="00E14D49"/>
    <w:rsid w:val="00E207CE"/>
    <w:rsid w:val="00E22B2E"/>
    <w:rsid w:val="00E26737"/>
    <w:rsid w:val="00E267A1"/>
    <w:rsid w:val="00E27A82"/>
    <w:rsid w:val="00E27B67"/>
    <w:rsid w:val="00E31783"/>
    <w:rsid w:val="00E333F1"/>
    <w:rsid w:val="00E35897"/>
    <w:rsid w:val="00E37720"/>
    <w:rsid w:val="00E37DA8"/>
    <w:rsid w:val="00E37F7A"/>
    <w:rsid w:val="00E37F96"/>
    <w:rsid w:val="00E40CCF"/>
    <w:rsid w:val="00E44FA6"/>
    <w:rsid w:val="00E46021"/>
    <w:rsid w:val="00E46159"/>
    <w:rsid w:val="00E464B7"/>
    <w:rsid w:val="00E466AD"/>
    <w:rsid w:val="00E46F16"/>
    <w:rsid w:val="00E46FEE"/>
    <w:rsid w:val="00E47247"/>
    <w:rsid w:val="00E47FAC"/>
    <w:rsid w:val="00E504B4"/>
    <w:rsid w:val="00E51E58"/>
    <w:rsid w:val="00E52B85"/>
    <w:rsid w:val="00E55530"/>
    <w:rsid w:val="00E55614"/>
    <w:rsid w:val="00E566F3"/>
    <w:rsid w:val="00E577B0"/>
    <w:rsid w:val="00E60C3E"/>
    <w:rsid w:val="00E616A6"/>
    <w:rsid w:val="00E6238A"/>
    <w:rsid w:val="00E62745"/>
    <w:rsid w:val="00E6398A"/>
    <w:rsid w:val="00E63C64"/>
    <w:rsid w:val="00E66A0F"/>
    <w:rsid w:val="00E67005"/>
    <w:rsid w:val="00E67113"/>
    <w:rsid w:val="00E706B4"/>
    <w:rsid w:val="00E72755"/>
    <w:rsid w:val="00E7389F"/>
    <w:rsid w:val="00E74199"/>
    <w:rsid w:val="00E7538A"/>
    <w:rsid w:val="00E75A62"/>
    <w:rsid w:val="00E76AE4"/>
    <w:rsid w:val="00E817BC"/>
    <w:rsid w:val="00E84F8E"/>
    <w:rsid w:val="00E8630B"/>
    <w:rsid w:val="00E87036"/>
    <w:rsid w:val="00E87AA9"/>
    <w:rsid w:val="00E90737"/>
    <w:rsid w:val="00E90DCA"/>
    <w:rsid w:val="00E9168C"/>
    <w:rsid w:val="00E931EC"/>
    <w:rsid w:val="00E939D2"/>
    <w:rsid w:val="00E93C2A"/>
    <w:rsid w:val="00E93CAD"/>
    <w:rsid w:val="00E93D18"/>
    <w:rsid w:val="00E949E1"/>
    <w:rsid w:val="00E94A4A"/>
    <w:rsid w:val="00E94E02"/>
    <w:rsid w:val="00E96701"/>
    <w:rsid w:val="00E96EA5"/>
    <w:rsid w:val="00EA1999"/>
    <w:rsid w:val="00EA1A7D"/>
    <w:rsid w:val="00EA1D98"/>
    <w:rsid w:val="00EA222E"/>
    <w:rsid w:val="00EA2491"/>
    <w:rsid w:val="00EA2D44"/>
    <w:rsid w:val="00EA3123"/>
    <w:rsid w:val="00EA3742"/>
    <w:rsid w:val="00EA5608"/>
    <w:rsid w:val="00EA6F14"/>
    <w:rsid w:val="00EA7E66"/>
    <w:rsid w:val="00EB0138"/>
    <w:rsid w:val="00EB0E3C"/>
    <w:rsid w:val="00EB14AF"/>
    <w:rsid w:val="00EB2C2D"/>
    <w:rsid w:val="00EB2EB1"/>
    <w:rsid w:val="00EB3AD4"/>
    <w:rsid w:val="00EB4F05"/>
    <w:rsid w:val="00EB77EC"/>
    <w:rsid w:val="00EC024A"/>
    <w:rsid w:val="00EC1398"/>
    <w:rsid w:val="00EC28F9"/>
    <w:rsid w:val="00EC51B0"/>
    <w:rsid w:val="00EC52A3"/>
    <w:rsid w:val="00EC7502"/>
    <w:rsid w:val="00ED27EB"/>
    <w:rsid w:val="00ED2E15"/>
    <w:rsid w:val="00ED3A18"/>
    <w:rsid w:val="00ED443C"/>
    <w:rsid w:val="00ED45DE"/>
    <w:rsid w:val="00ED6E5F"/>
    <w:rsid w:val="00EE00B2"/>
    <w:rsid w:val="00EE02D7"/>
    <w:rsid w:val="00EE21CA"/>
    <w:rsid w:val="00EE29C4"/>
    <w:rsid w:val="00EE3173"/>
    <w:rsid w:val="00EE3CD7"/>
    <w:rsid w:val="00EE46F4"/>
    <w:rsid w:val="00EE5B2F"/>
    <w:rsid w:val="00EE5E80"/>
    <w:rsid w:val="00EF0614"/>
    <w:rsid w:val="00EF08B4"/>
    <w:rsid w:val="00EF1914"/>
    <w:rsid w:val="00EF2704"/>
    <w:rsid w:val="00EF2B93"/>
    <w:rsid w:val="00EF3E03"/>
    <w:rsid w:val="00EF405C"/>
    <w:rsid w:val="00EF4A1A"/>
    <w:rsid w:val="00EF4E80"/>
    <w:rsid w:val="00EF52C3"/>
    <w:rsid w:val="00EF5A53"/>
    <w:rsid w:val="00EF5BAC"/>
    <w:rsid w:val="00EF5F50"/>
    <w:rsid w:val="00EF6B68"/>
    <w:rsid w:val="00EF719C"/>
    <w:rsid w:val="00EF7304"/>
    <w:rsid w:val="00EF7AA0"/>
    <w:rsid w:val="00F004EE"/>
    <w:rsid w:val="00F0081C"/>
    <w:rsid w:val="00F00B12"/>
    <w:rsid w:val="00F017F2"/>
    <w:rsid w:val="00F04009"/>
    <w:rsid w:val="00F05089"/>
    <w:rsid w:val="00F05AD3"/>
    <w:rsid w:val="00F06C20"/>
    <w:rsid w:val="00F109DD"/>
    <w:rsid w:val="00F10BD2"/>
    <w:rsid w:val="00F11271"/>
    <w:rsid w:val="00F1136C"/>
    <w:rsid w:val="00F11BE3"/>
    <w:rsid w:val="00F11D27"/>
    <w:rsid w:val="00F13BFC"/>
    <w:rsid w:val="00F13E8F"/>
    <w:rsid w:val="00F14937"/>
    <w:rsid w:val="00F15B55"/>
    <w:rsid w:val="00F162F1"/>
    <w:rsid w:val="00F169B6"/>
    <w:rsid w:val="00F17FDC"/>
    <w:rsid w:val="00F21702"/>
    <w:rsid w:val="00F21968"/>
    <w:rsid w:val="00F21B9D"/>
    <w:rsid w:val="00F240D5"/>
    <w:rsid w:val="00F246DF"/>
    <w:rsid w:val="00F24A3D"/>
    <w:rsid w:val="00F250FF"/>
    <w:rsid w:val="00F26ADB"/>
    <w:rsid w:val="00F26B0F"/>
    <w:rsid w:val="00F26D38"/>
    <w:rsid w:val="00F26DC3"/>
    <w:rsid w:val="00F26E9E"/>
    <w:rsid w:val="00F27D7B"/>
    <w:rsid w:val="00F30436"/>
    <w:rsid w:val="00F31844"/>
    <w:rsid w:val="00F31B6C"/>
    <w:rsid w:val="00F320E8"/>
    <w:rsid w:val="00F32973"/>
    <w:rsid w:val="00F32EB5"/>
    <w:rsid w:val="00F34C9D"/>
    <w:rsid w:val="00F3503C"/>
    <w:rsid w:val="00F35779"/>
    <w:rsid w:val="00F365D1"/>
    <w:rsid w:val="00F37910"/>
    <w:rsid w:val="00F4026F"/>
    <w:rsid w:val="00F409A2"/>
    <w:rsid w:val="00F40C62"/>
    <w:rsid w:val="00F40E92"/>
    <w:rsid w:val="00F41F7E"/>
    <w:rsid w:val="00F420BB"/>
    <w:rsid w:val="00F452F3"/>
    <w:rsid w:val="00F45346"/>
    <w:rsid w:val="00F459F4"/>
    <w:rsid w:val="00F45AEA"/>
    <w:rsid w:val="00F46C22"/>
    <w:rsid w:val="00F47442"/>
    <w:rsid w:val="00F47573"/>
    <w:rsid w:val="00F51E9E"/>
    <w:rsid w:val="00F51FA6"/>
    <w:rsid w:val="00F52056"/>
    <w:rsid w:val="00F52E26"/>
    <w:rsid w:val="00F5301F"/>
    <w:rsid w:val="00F5315F"/>
    <w:rsid w:val="00F53487"/>
    <w:rsid w:val="00F53B12"/>
    <w:rsid w:val="00F53FA0"/>
    <w:rsid w:val="00F549E2"/>
    <w:rsid w:val="00F54D57"/>
    <w:rsid w:val="00F55906"/>
    <w:rsid w:val="00F569BF"/>
    <w:rsid w:val="00F62448"/>
    <w:rsid w:val="00F62F1B"/>
    <w:rsid w:val="00F647CD"/>
    <w:rsid w:val="00F651D4"/>
    <w:rsid w:val="00F6694C"/>
    <w:rsid w:val="00F66BE3"/>
    <w:rsid w:val="00F67427"/>
    <w:rsid w:val="00F706DE"/>
    <w:rsid w:val="00F70BAF"/>
    <w:rsid w:val="00F720BE"/>
    <w:rsid w:val="00F7227C"/>
    <w:rsid w:val="00F741E0"/>
    <w:rsid w:val="00F7473E"/>
    <w:rsid w:val="00F7561A"/>
    <w:rsid w:val="00F75EC9"/>
    <w:rsid w:val="00F77149"/>
    <w:rsid w:val="00F7731C"/>
    <w:rsid w:val="00F7778C"/>
    <w:rsid w:val="00F77859"/>
    <w:rsid w:val="00F8026D"/>
    <w:rsid w:val="00F819F6"/>
    <w:rsid w:val="00F82A22"/>
    <w:rsid w:val="00F837D5"/>
    <w:rsid w:val="00F855A0"/>
    <w:rsid w:val="00F864C6"/>
    <w:rsid w:val="00F8701E"/>
    <w:rsid w:val="00F87593"/>
    <w:rsid w:val="00F907AE"/>
    <w:rsid w:val="00F91776"/>
    <w:rsid w:val="00F92518"/>
    <w:rsid w:val="00F9370C"/>
    <w:rsid w:val="00F93B46"/>
    <w:rsid w:val="00F95BC2"/>
    <w:rsid w:val="00F96E78"/>
    <w:rsid w:val="00F97740"/>
    <w:rsid w:val="00FA0295"/>
    <w:rsid w:val="00FA0763"/>
    <w:rsid w:val="00FA07ED"/>
    <w:rsid w:val="00FA0CB4"/>
    <w:rsid w:val="00FA23ED"/>
    <w:rsid w:val="00FA2F59"/>
    <w:rsid w:val="00FA31B8"/>
    <w:rsid w:val="00FA3DD0"/>
    <w:rsid w:val="00FA4C83"/>
    <w:rsid w:val="00FB0CCC"/>
    <w:rsid w:val="00FB2060"/>
    <w:rsid w:val="00FB3F90"/>
    <w:rsid w:val="00FB44D4"/>
    <w:rsid w:val="00FB54C0"/>
    <w:rsid w:val="00FB597F"/>
    <w:rsid w:val="00FB60B6"/>
    <w:rsid w:val="00FB7775"/>
    <w:rsid w:val="00FC102E"/>
    <w:rsid w:val="00FC1612"/>
    <w:rsid w:val="00FC1B29"/>
    <w:rsid w:val="00FC2965"/>
    <w:rsid w:val="00FC3E72"/>
    <w:rsid w:val="00FC55E2"/>
    <w:rsid w:val="00FC5827"/>
    <w:rsid w:val="00FC7EBD"/>
    <w:rsid w:val="00FD0871"/>
    <w:rsid w:val="00FD0EE3"/>
    <w:rsid w:val="00FD1843"/>
    <w:rsid w:val="00FD27F8"/>
    <w:rsid w:val="00FD2BF0"/>
    <w:rsid w:val="00FD380A"/>
    <w:rsid w:val="00FD3839"/>
    <w:rsid w:val="00FD4A25"/>
    <w:rsid w:val="00FD4B53"/>
    <w:rsid w:val="00FD5C34"/>
    <w:rsid w:val="00FD7394"/>
    <w:rsid w:val="00FD75CA"/>
    <w:rsid w:val="00FE01B3"/>
    <w:rsid w:val="00FE0516"/>
    <w:rsid w:val="00FE1544"/>
    <w:rsid w:val="00FE2E0A"/>
    <w:rsid w:val="00FE33C3"/>
    <w:rsid w:val="00FE3A5E"/>
    <w:rsid w:val="00FE4040"/>
    <w:rsid w:val="00FE50E0"/>
    <w:rsid w:val="00FE5189"/>
    <w:rsid w:val="00FE52FC"/>
    <w:rsid w:val="00FE5AFB"/>
    <w:rsid w:val="00FE6313"/>
    <w:rsid w:val="00FE659E"/>
    <w:rsid w:val="00FE748B"/>
    <w:rsid w:val="00FE756A"/>
    <w:rsid w:val="00FE7D7F"/>
    <w:rsid w:val="00FF1CDA"/>
    <w:rsid w:val="00FF1F00"/>
    <w:rsid w:val="00FF2913"/>
    <w:rsid w:val="00FF31C5"/>
    <w:rsid w:val="00FF43E6"/>
    <w:rsid w:val="00FF4A2D"/>
    <w:rsid w:val="00FF4DEC"/>
    <w:rsid w:val="00FF750E"/>
    <w:rsid w:val="033C70CE"/>
    <w:rsid w:val="04BCC89B"/>
    <w:rsid w:val="05F720F8"/>
    <w:rsid w:val="06C529B9"/>
    <w:rsid w:val="07C83C1B"/>
    <w:rsid w:val="0886529F"/>
    <w:rsid w:val="0BDFD708"/>
    <w:rsid w:val="0D630CC6"/>
    <w:rsid w:val="0EDFBFAD"/>
    <w:rsid w:val="0F13AE00"/>
    <w:rsid w:val="0FBA25A3"/>
    <w:rsid w:val="0FDE6F56"/>
    <w:rsid w:val="1155F604"/>
    <w:rsid w:val="12CA25B8"/>
    <w:rsid w:val="137A20AC"/>
    <w:rsid w:val="1565C433"/>
    <w:rsid w:val="16D5A032"/>
    <w:rsid w:val="16F8D14A"/>
    <w:rsid w:val="18244C83"/>
    <w:rsid w:val="19627DF1"/>
    <w:rsid w:val="1A220074"/>
    <w:rsid w:val="1B99B283"/>
    <w:rsid w:val="1D73CE63"/>
    <w:rsid w:val="1F1169EA"/>
    <w:rsid w:val="206B41F5"/>
    <w:rsid w:val="20FC1527"/>
    <w:rsid w:val="211DAF27"/>
    <w:rsid w:val="2317D266"/>
    <w:rsid w:val="2606AF6D"/>
    <w:rsid w:val="261AAF6F"/>
    <w:rsid w:val="277068CE"/>
    <w:rsid w:val="27A27FCE"/>
    <w:rsid w:val="27A532E7"/>
    <w:rsid w:val="287D786B"/>
    <w:rsid w:val="29A66E89"/>
    <w:rsid w:val="29CC6D23"/>
    <w:rsid w:val="2BAF5B1A"/>
    <w:rsid w:val="2D59E269"/>
    <w:rsid w:val="2E109A2D"/>
    <w:rsid w:val="2E790525"/>
    <w:rsid w:val="2EB570ED"/>
    <w:rsid w:val="2F25376C"/>
    <w:rsid w:val="30C107CD"/>
    <w:rsid w:val="3106A022"/>
    <w:rsid w:val="31499C63"/>
    <w:rsid w:val="31E97AFB"/>
    <w:rsid w:val="359C625E"/>
    <w:rsid w:val="36A580EA"/>
    <w:rsid w:val="37C0911E"/>
    <w:rsid w:val="3AF0445A"/>
    <w:rsid w:val="3B65696F"/>
    <w:rsid w:val="3B92B1C0"/>
    <w:rsid w:val="3BF5B5DC"/>
    <w:rsid w:val="3D657C03"/>
    <w:rsid w:val="3E2FD2A2"/>
    <w:rsid w:val="3E63AFCA"/>
    <w:rsid w:val="3F2EAAF7"/>
    <w:rsid w:val="3F488B49"/>
    <w:rsid w:val="3FE2E2F4"/>
    <w:rsid w:val="4140B7A7"/>
    <w:rsid w:val="41C1FB9E"/>
    <w:rsid w:val="41D15065"/>
    <w:rsid w:val="430343C5"/>
    <w:rsid w:val="43A62EB1"/>
    <w:rsid w:val="45A8FD11"/>
    <w:rsid w:val="48725E17"/>
    <w:rsid w:val="49728549"/>
    <w:rsid w:val="4A453259"/>
    <w:rsid w:val="4B49905B"/>
    <w:rsid w:val="4C7AF43E"/>
    <w:rsid w:val="4CFAECC3"/>
    <w:rsid w:val="4D246E99"/>
    <w:rsid w:val="4E74AE2D"/>
    <w:rsid w:val="4F18A37C"/>
    <w:rsid w:val="50B473DD"/>
    <w:rsid w:val="50DE22F3"/>
    <w:rsid w:val="52E1A357"/>
    <w:rsid w:val="5334D692"/>
    <w:rsid w:val="53660908"/>
    <w:rsid w:val="5499831A"/>
    <w:rsid w:val="56B829F3"/>
    <w:rsid w:val="5948DD48"/>
    <w:rsid w:val="59ED0DA6"/>
    <w:rsid w:val="5B10DAC3"/>
    <w:rsid w:val="5BA3BA6F"/>
    <w:rsid w:val="5D5C1D00"/>
    <w:rsid w:val="5D81BC0E"/>
    <w:rsid w:val="5F3B73ED"/>
    <w:rsid w:val="60FD24CF"/>
    <w:rsid w:val="61E5FB47"/>
    <w:rsid w:val="632AEA28"/>
    <w:rsid w:val="63A0A393"/>
    <w:rsid w:val="63F0FD92"/>
    <w:rsid w:val="66F70181"/>
    <w:rsid w:val="6741C6B1"/>
    <w:rsid w:val="68092D21"/>
    <w:rsid w:val="684D549E"/>
    <w:rsid w:val="698950B9"/>
    <w:rsid w:val="6F777838"/>
    <w:rsid w:val="714C4376"/>
    <w:rsid w:val="73920ECA"/>
    <w:rsid w:val="73BF4637"/>
    <w:rsid w:val="74728A08"/>
    <w:rsid w:val="7945FB2B"/>
    <w:rsid w:val="7B67098F"/>
    <w:rsid w:val="7BDFB4A0"/>
    <w:rsid w:val="7D59D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DE4DF"/>
  <w15:chartTrackingRefBased/>
  <w15:docId w15:val="{8CB3CE61-3092-4F75-8789-5F083986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9DD"/>
    <w:pPr>
      <w:spacing w:after="240" w:line="480" w:lineRule="auto"/>
    </w:pPr>
    <w:rPr>
      <w:rFonts w:ascii="Arial" w:eastAsia="Times New Roman" w:hAnsi="Arial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09DD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F109DD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F109DD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F109DD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B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5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D5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D5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1F9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F9B"/>
    <w:rPr>
      <w:rFonts w:ascii="Arial" w:eastAsia="Times New Roman" w:hAnsi="Arial" w:cs="Arial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D1F9B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D1F9B"/>
    <w:rPr>
      <w:rFonts w:ascii="Arial" w:eastAsia="Times New Roman" w:hAnsi="Arial" w:cs="Arial"/>
      <w:szCs w:val="20"/>
      <w:lang w:val="en-GB"/>
    </w:rPr>
  </w:style>
  <w:style w:type="paragraph" w:styleId="Revision">
    <w:name w:val="Revision"/>
    <w:hidden/>
    <w:uiPriority w:val="99"/>
    <w:semiHidden/>
    <w:rsid w:val="009A2A2E"/>
  </w:style>
  <w:style w:type="paragraph" w:styleId="NormalWeb">
    <w:name w:val="Normal (Web)"/>
    <w:basedOn w:val="Normal"/>
    <w:uiPriority w:val="99"/>
    <w:semiHidden/>
    <w:unhideWhenUsed/>
    <w:rsid w:val="00885F9C"/>
    <w:pPr>
      <w:spacing w:before="100" w:beforeAutospacing="1" w:after="100" w:afterAutospacing="1"/>
    </w:pPr>
    <w:rPr>
      <w:rFonts w:ascii="Times New Roman" w:hAnsi="Times New Roman"/>
    </w:rPr>
  </w:style>
  <w:style w:type="character" w:styleId="Emphasis">
    <w:name w:val="Emphasis"/>
    <w:qFormat/>
    <w:rsid w:val="00F109DD"/>
    <w:rPr>
      <w:b/>
      <w:bCs/>
      <w:i w:val="0"/>
      <w:iCs w:val="0"/>
    </w:rPr>
  </w:style>
  <w:style w:type="paragraph" w:customStyle="1" w:styleId="p">
    <w:name w:val="p"/>
    <w:basedOn w:val="Normal"/>
    <w:rsid w:val="00885F9C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unhideWhenUsed/>
    <w:rsid w:val="00F109DD"/>
    <w:rPr>
      <w:color w:val="0563C1"/>
      <w:u w:val="single"/>
    </w:rPr>
  </w:style>
  <w:style w:type="character" w:styleId="Mention">
    <w:name w:val="Mention"/>
    <w:basedOn w:val="DefaultParagraphFont"/>
    <w:uiPriority w:val="99"/>
    <w:unhideWhenUsed/>
    <w:rsid w:val="00957A8F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0317FF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link w:val="Heading1"/>
    <w:rsid w:val="00F109DD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F109DD"/>
    <w:rPr>
      <w:rFonts w:ascii="Arial" w:eastAsia="Times New Roman" w:hAnsi="Arial" w:cs="Times New Roman"/>
      <w:b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F109DD"/>
    <w:rPr>
      <w:rFonts w:ascii="Arial" w:eastAsia="Times New Roman" w:hAnsi="Arial" w:cs="Times New Roman"/>
      <w:b/>
      <w:i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F109DD"/>
    <w:rPr>
      <w:rFonts w:ascii="Arial" w:eastAsia="Times New Roman" w:hAnsi="Arial" w:cs="Times New Roman"/>
      <w:i/>
      <w:szCs w:val="20"/>
      <w:lang w:val="en-GB"/>
    </w:rPr>
  </w:style>
  <w:style w:type="paragraph" w:styleId="Header">
    <w:name w:val="header"/>
    <w:basedOn w:val="Normal"/>
    <w:link w:val="HeaderChar"/>
    <w:rsid w:val="00F109DD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109DD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F109DD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F109DD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rsid w:val="00F109DD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F109DD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F109DD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F109DD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Tabletext">
    <w:name w:val="Table text"/>
    <w:basedOn w:val="Normal"/>
    <w:rsid w:val="00F109DD"/>
    <w:pPr>
      <w:spacing w:before="120" w:after="120" w:line="240" w:lineRule="auto"/>
    </w:pPr>
    <w:rPr>
      <w:sz w:val="20"/>
    </w:rPr>
  </w:style>
  <w:style w:type="paragraph" w:customStyle="1" w:styleId="Figurelegend">
    <w:name w:val="Figure legend"/>
    <w:basedOn w:val="Normal"/>
    <w:next w:val="Normal"/>
    <w:link w:val="FigurelegendChar"/>
    <w:rsid w:val="00F109DD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F109DD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semiHidden/>
    <w:rsid w:val="00F109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109DD"/>
    <w:rPr>
      <w:rFonts w:ascii="Tahoma" w:eastAsia="Times New Roman" w:hAnsi="Tahoma" w:cs="Tahoma"/>
      <w:sz w:val="16"/>
      <w:szCs w:val="16"/>
      <w:lang w:val="en-GB"/>
    </w:rPr>
  </w:style>
  <w:style w:type="paragraph" w:customStyle="1" w:styleId="Referencelist">
    <w:name w:val="Reference list"/>
    <w:basedOn w:val="Normal"/>
    <w:rsid w:val="00F109DD"/>
  </w:style>
  <w:style w:type="paragraph" w:customStyle="1" w:styleId="Cover">
    <w:name w:val="Cover"/>
    <w:basedOn w:val="Normal"/>
    <w:rsid w:val="00F109DD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F109DD"/>
    <w:pPr>
      <w:ind w:firstLine="450"/>
    </w:pPr>
  </w:style>
  <w:style w:type="table" w:styleId="TableGrid">
    <w:name w:val="Table Grid"/>
    <w:basedOn w:val="TableNormal"/>
    <w:uiPriority w:val="39"/>
    <w:rsid w:val="00F109DD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F109DD"/>
    <w:rPr>
      <w:b/>
    </w:rPr>
  </w:style>
  <w:style w:type="paragraph" w:customStyle="1" w:styleId="Authortext">
    <w:name w:val="Author text"/>
    <w:basedOn w:val="Normal"/>
    <w:next w:val="Normal"/>
    <w:rsid w:val="00F109DD"/>
    <w:rPr>
      <w:b/>
    </w:rPr>
  </w:style>
  <w:style w:type="paragraph" w:customStyle="1" w:styleId="Authoraffiliation">
    <w:name w:val="Author affiliation"/>
    <w:basedOn w:val="Normal"/>
    <w:rsid w:val="00F109DD"/>
    <w:rPr>
      <w:i/>
    </w:rPr>
  </w:style>
  <w:style w:type="paragraph" w:customStyle="1" w:styleId="Figurefooter">
    <w:name w:val="Figure footer"/>
    <w:basedOn w:val="Footer"/>
    <w:next w:val="Normal"/>
    <w:qFormat/>
    <w:rsid w:val="00F109DD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154ED9"/>
    <w:pPr>
      <w:spacing w:line="480" w:lineRule="auto"/>
    </w:pPr>
  </w:style>
  <w:style w:type="paragraph" w:customStyle="1" w:styleId="Tablelegend">
    <w:name w:val="Table legend"/>
    <w:basedOn w:val="Figurelegend"/>
    <w:next w:val="Normal"/>
    <w:link w:val="TablelegendChar"/>
    <w:qFormat/>
    <w:rsid w:val="00F109DD"/>
  </w:style>
  <w:style w:type="paragraph" w:customStyle="1" w:styleId="Normalbold">
    <w:name w:val="Normal bold"/>
    <w:basedOn w:val="Normal"/>
    <w:next w:val="Normal"/>
    <w:qFormat/>
    <w:rsid w:val="00F109DD"/>
    <w:rPr>
      <w:b/>
    </w:rPr>
  </w:style>
  <w:style w:type="character" w:styleId="UnresolvedMention">
    <w:name w:val="Unresolved Mention"/>
    <w:uiPriority w:val="99"/>
    <w:semiHidden/>
    <w:unhideWhenUsed/>
    <w:rsid w:val="00F109DD"/>
    <w:rPr>
      <w:color w:val="605E5C"/>
      <w:shd w:val="clear" w:color="auto" w:fill="E1DFDD"/>
    </w:rPr>
  </w:style>
  <w:style w:type="character" w:customStyle="1" w:styleId="FigurelegendChar">
    <w:name w:val="Figure legend Char"/>
    <w:link w:val="Figurelegend"/>
    <w:rsid w:val="00F109DD"/>
    <w:rPr>
      <w:rFonts w:ascii="Arial" w:eastAsia="Times New Roman" w:hAnsi="Arial" w:cs="Times New Roman"/>
      <w:b/>
      <w:szCs w:val="20"/>
      <w:lang w:val="en-GB"/>
    </w:rPr>
  </w:style>
  <w:style w:type="character" w:customStyle="1" w:styleId="TablelegendChar">
    <w:name w:val="Table legend Char"/>
    <w:link w:val="Tablelegend"/>
    <w:rsid w:val="00F109DD"/>
    <w:rPr>
      <w:rFonts w:ascii="Arial" w:eastAsia="Times New Roman" w:hAnsi="Arial" w:cs="Times New Roman"/>
      <w:b/>
      <w:szCs w:val="20"/>
      <w:lang w:val="en-GB"/>
    </w:rPr>
  </w:style>
  <w:style w:type="paragraph" w:customStyle="1" w:styleId="pf0">
    <w:name w:val="pf0"/>
    <w:basedOn w:val="Normal"/>
    <w:rsid w:val="00F109DD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7C05F5"/>
  </w:style>
  <w:style w:type="character" w:customStyle="1" w:styleId="eop">
    <w:name w:val="eop"/>
    <w:basedOn w:val="DefaultParagraphFont"/>
    <w:rsid w:val="007C05F5"/>
  </w:style>
  <w:style w:type="paragraph" w:customStyle="1" w:styleId="paragraph">
    <w:name w:val="paragraph"/>
    <w:basedOn w:val="Normal"/>
    <w:rsid w:val="007C05F5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72A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7657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657"/>
    <w:rPr>
      <w:rFonts w:ascii="Consolas" w:eastAsia="Times New Roman" w:hAnsi="Consola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4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ke.Sims\Prime%20Medica%20Ltd\Prime%20Global%20Group%20-%20General\Templates\Editorial%20Word%20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ce5daf-d5ac-4500-920a-3cd4bb23ca19">
      <Terms xmlns="http://schemas.microsoft.com/office/infopath/2007/PartnerControls"/>
    </lcf76f155ced4ddcb4097134ff3c332f>
    <TaxCatchAll xmlns="73c1a39b-62ad-4a7c-bb12-d3078302a72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7" ma:contentTypeDescription="Create a new document." ma:contentTypeScope="" ma:versionID="8c7fde7ca6d0738cd14db9a68f33540f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51c8f88d3e219b03c0ac2e925917cf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0f954d9-04a6-4d3e-bff1-29e165a68e23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288AE4-54C2-40E4-A439-E01AD90F4630}">
  <ds:schemaRefs>
    <ds:schemaRef ds:uri="http://schemas.microsoft.com/office/2006/metadata/properties"/>
    <ds:schemaRef ds:uri="http://schemas.microsoft.com/office/infopath/2007/PartnerControls"/>
    <ds:schemaRef ds:uri="f0ce5daf-d5ac-4500-920a-3cd4bb23ca19"/>
    <ds:schemaRef ds:uri="73c1a39b-62ad-4a7c-bb12-d3078302a720"/>
  </ds:schemaRefs>
</ds:datastoreItem>
</file>

<file path=customXml/itemProps2.xml><?xml version="1.0" encoding="utf-8"?>
<ds:datastoreItem xmlns:ds="http://schemas.openxmlformats.org/officeDocument/2006/customXml" ds:itemID="{6FC634F1-22B7-469C-A0E9-AE7D48F0E6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EA65B0-D498-4AE0-B89D-80E7B1B2A2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26E74D-12A3-4CBD-8F14-451FC932A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Links>
    <vt:vector size="6" baseType="variant">
      <vt:variant>
        <vt:i4>5111874</vt:i4>
      </vt:variant>
      <vt:variant>
        <vt:i4>170</vt:i4>
      </vt:variant>
      <vt:variant>
        <vt:i4>0</vt:i4>
      </vt:variant>
      <vt:variant>
        <vt:i4>5</vt:i4>
      </vt:variant>
      <vt:variant>
        <vt:lpwstr>https://www.fda.gov/media/119757/downloa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Harrak-External</dc:creator>
  <cp:keywords/>
  <dc:description/>
  <cp:lastModifiedBy>Elke Sims</cp:lastModifiedBy>
  <cp:revision>3</cp:revision>
  <dcterms:created xsi:type="dcterms:W3CDTF">2024-10-01T09:40:00Z</dcterms:created>
  <dcterms:modified xsi:type="dcterms:W3CDTF">2024-10-0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MSIP_Label_2da9790f-e5c1-4030-9332-9cdee48e94a8_Enabled">
    <vt:lpwstr>true</vt:lpwstr>
  </property>
  <property fmtid="{D5CDD505-2E9C-101B-9397-08002B2CF9AE}" pid="4" name="MSIP_Label_2da9790f-e5c1-4030-9332-9cdee48e94a8_SetDate">
    <vt:lpwstr>2024-06-18T13:03:45Z</vt:lpwstr>
  </property>
  <property fmtid="{D5CDD505-2E9C-101B-9397-08002B2CF9AE}" pid="5" name="MSIP_Label_2da9790f-e5c1-4030-9332-9cdee48e94a8_Method">
    <vt:lpwstr>Standard</vt:lpwstr>
  </property>
  <property fmtid="{D5CDD505-2E9C-101B-9397-08002B2CF9AE}" pid="6" name="MSIP_Label_2da9790f-e5c1-4030-9332-9cdee48e94a8_Name">
    <vt:lpwstr>Internal</vt:lpwstr>
  </property>
  <property fmtid="{D5CDD505-2E9C-101B-9397-08002B2CF9AE}" pid="7" name="MSIP_Label_2da9790f-e5c1-4030-9332-9cdee48e94a8_SiteId">
    <vt:lpwstr>3e9aadf8-6a16-490f-8dcd-c68860caae0b</vt:lpwstr>
  </property>
  <property fmtid="{D5CDD505-2E9C-101B-9397-08002B2CF9AE}" pid="8" name="MSIP_Label_2da9790f-e5c1-4030-9332-9cdee48e94a8_ActionId">
    <vt:lpwstr>2cd334cb-e092-495e-8692-77172df36966</vt:lpwstr>
  </property>
  <property fmtid="{D5CDD505-2E9C-101B-9397-08002B2CF9AE}" pid="9" name="MSIP_Label_2da9790f-e5c1-4030-9332-9cdee48e94a8_ContentBits">
    <vt:lpwstr>2</vt:lpwstr>
  </property>
  <property fmtid="{D5CDD505-2E9C-101B-9397-08002B2CF9AE}" pid="10" name="ContentTypeId">
    <vt:lpwstr>0x01010085A167AA4C290240A5EC0153CF4C1642</vt:lpwstr>
  </property>
</Properties>
</file>